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12FF1" w14:textId="77777777" w:rsidR="00CD6852" w:rsidRPr="000B2BB3" w:rsidRDefault="00CD6852" w:rsidP="00266137">
      <w:pPr>
        <w:rPr>
          <w:rFonts w:ascii="Arial" w:eastAsia="Calibri" w:hAnsi="Arial" w:cs="Arial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9"/>
        <w:gridCol w:w="2161"/>
        <w:gridCol w:w="2041"/>
        <w:gridCol w:w="2118"/>
        <w:gridCol w:w="1345"/>
      </w:tblGrid>
      <w:tr w:rsidR="00266137" w:rsidRPr="00E97D8F" w14:paraId="48FE00BF" w14:textId="77777777" w:rsidTr="00266137">
        <w:trPr>
          <w:trHeight w:val="44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93F1D" w14:textId="2B80B87E" w:rsidR="00266137" w:rsidRPr="000B2BB3" w:rsidRDefault="00266137" w:rsidP="00CD685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S</w:t>
            </w:r>
            <w:r w:rsidR="0063658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1</w:t>
            </w:r>
            <w:r w:rsidRPr="000B2BB3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 xml:space="preserve"> Table.</w:t>
            </w:r>
            <w:r w:rsidRPr="009002E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 xml:space="preserve"> </w:t>
            </w:r>
            <w:r w:rsidR="009002E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T</w:t>
            </w:r>
            <w:r w:rsidR="009002E2" w:rsidRPr="009002E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hrips captured on colored sticky traps</w:t>
            </w:r>
          </w:p>
          <w:p w14:paraId="593B0A11" w14:textId="77777777" w:rsidR="004D1860" w:rsidRPr="000B2BB3" w:rsidRDefault="004D1860" w:rsidP="0026613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266137" w:rsidRPr="000B2BB3" w14:paraId="58A2AB8B" w14:textId="77777777" w:rsidTr="00266137">
        <w:trPr>
          <w:trHeight w:val="445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F7FAB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ampling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1AC9E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0B2BB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MX"/>
              </w:rPr>
              <w:t>Frankliniella</w:t>
            </w:r>
            <w:proofErr w:type="spellEnd"/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82003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0B2BB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MX"/>
              </w:rPr>
              <w:t>Scirtothrips</w:t>
            </w:r>
            <w:proofErr w:type="spellEnd"/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DB3F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Other thrip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7D6A8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Larvae</w:t>
            </w:r>
          </w:p>
        </w:tc>
      </w:tr>
      <w:tr w:rsidR="00266137" w:rsidRPr="000B2BB3" w14:paraId="116F0E06" w14:textId="77777777" w:rsidTr="00266137">
        <w:trPr>
          <w:trHeight w:val="445"/>
        </w:trPr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DC65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F3EC" w14:textId="04B0F772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48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6780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91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46E8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4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0EF8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56</w:t>
            </w:r>
          </w:p>
        </w:tc>
      </w:tr>
      <w:tr w:rsidR="00266137" w:rsidRPr="000B2BB3" w14:paraId="20067388" w14:textId="77777777" w:rsidTr="00266137">
        <w:trPr>
          <w:trHeight w:val="445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AC0E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97EA" w14:textId="14119161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71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A508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94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E027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6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ED24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56</w:t>
            </w:r>
          </w:p>
        </w:tc>
      </w:tr>
      <w:tr w:rsidR="00266137" w:rsidRPr="000B2BB3" w14:paraId="34894891" w14:textId="77777777" w:rsidTr="00266137">
        <w:trPr>
          <w:trHeight w:val="445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E46D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F008" w14:textId="0102FC3A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55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32DB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31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CE22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A845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266137" w:rsidRPr="000B2BB3" w14:paraId="37EEF742" w14:textId="77777777" w:rsidTr="00266137">
        <w:trPr>
          <w:trHeight w:val="445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B2ED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F62D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97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1283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52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F039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A33B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6</w:t>
            </w:r>
          </w:p>
        </w:tc>
      </w:tr>
      <w:tr w:rsidR="00266137" w:rsidRPr="000B2BB3" w14:paraId="122162C6" w14:textId="77777777" w:rsidTr="00266137">
        <w:trPr>
          <w:trHeight w:val="445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7D4F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33D6" w14:textId="6A92E335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4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8769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87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ABEC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6256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4</w:t>
            </w:r>
          </w:p>
        </w:tc>
      </w:tr>
      <w:tr w:rsidR="00266137" w:rsidRPr="000B2BB3" w14:paraId="0263C866" w14:textId="77777777" w:rsidTr="00266137">
        <w:trPr>
          <w:trHeight w:val="445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FE21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F44E" w14:textId="2023538E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4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644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36A5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0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1768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C4DA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6</w:t>
            </w:r>
          </w:p>
        </w:tc>
      </w:tr>
      <w:tr w:rsidR="00266137" w:rsidRPr="000B2BB3" w14:paraId="3FB6780A" w14:textId="77777777" w:rsidTr="00266137">
        <w:trPr>
          <w:trHeight w:val="445"/>
        </w:trPr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A56E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1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4587" w14:textId="064931BA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017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3158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01</w:t>
            </w:r>
          </w:p>
        </w:tc>
        <w:tc>
          <w:tcPr>
            <w:tcW w:w="1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ECFE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85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6E98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266137" w:rsidRPr="000B2BB3" w14:paraId="7542750A" w14:textId="77777777" w:rsidTr="00266137">
        <w:trPr>
          <w:trHeight w:val="445"/>
        </w:trPr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7F8AA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B7436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52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2F61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0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8E6E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9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8E4E8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266137" w:rsidRPr="000B2BB3" w14:paraId="6460F2F6" w14:textId="77777777" w:rsidTr="00266137">
        <w:trPr>
          <w:trHeight w:val="445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0FBE5" w14:textId="6F207DD6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Total</w:t>
            </w:r>
            <w:r w:rsidR="00D164A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2C07" w14:textId="6F1B0ED4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4</w:t>
            </w:r>
            <w:r w:rsidR="00387F54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40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1C5FD" w14:textId="6C51442A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462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2C4A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44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0F843" w14:textId="77777777" w:rsidR="00266137" w:rsidRPr="000B2BB3" w:rsidRDefault="00266137" w:rsidP="002661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90</w:t>
            </w:r>
          </w:p>
        </w:tc>
      </w:tr>
    </w:tbl>
    <w:p w14:paraId="7655B249" w14:textId="77777777" w:rsidR="00266137" w:rsidRPr="000B2BB3" w:rsidRDefault="00266137" w:rsidP="00266137">
      <w:pPr>
        <w:rPr>
          <w:rFonts w:ascii="Arial" w:eastAsia="Calibri" w:hAnsi="Arial" w:cs="Arial"/>
          <w:sz w:val="24"/>
          <w:szCs w:val="24"/>
          <w:lang w:val="en-US"/>
        </w:rPr>
      </w:pPr>
    </w:p>
    <w:sectPr w:rsidR="00266137" w:rsidRPr="000B2BB3" w:rsidSect="00E115AD">
      <w:footerReference w:type="default" r:id="rId8"/>
      <w:pgSz w:w="12240" w:h="15840" w:code="1"/>
      <w:pgMar w:top="1418" w:right="1418" w:bottom="1418" w:left="1418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1E73D" w14:textId="77777777" w:rsidR="004A03DA" w:rsidRDefault="004A03DA" w:rsidP="00E115AD">
      <w:pPr>
        <w:spacing w:after="0" w:line="240" w:lineRule="auto"/>
      </w:pPr>
      <w:r>
        <w:separator/>
      </w:r>
    </w:p>
  </w:endnote>
  <w:endnote w:type="continuationSeparator" w:id="0">
    <w:p w14:paraId="4DA110F1" w14:textId="77777777" w:rsidR="004A03DA" w:rsidRDefault="004A03DA" w:rsidP="00E11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71523"/>
      <w:docPartObj>
        <w:docPartGallery w:val="Page Numbers (Bottom of Page)"/>
        <w:docPartUnique/>
      </w:docPartObj>
    </w:sdtPr>
    <w:sdtContent>
      <w:p w14:paraId="39D960ED" w14:textId="2E1A9485" w:rsidR="003108F9" w:rsidRDefault="003108F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74A0" w:rsidRPr="005974A0">
          <w:rPr>
            <w:noProof/>
            <w:lang w:val="es-ES"/>
          </w:rPr>
          <w:t>8</w:t>
        </w:r>
        <w:r>
          <w:fldChar w:fldCharType="end"/>
        </w:r>
      </w:p>
    </w:sdtContent>
  </w:sdt>
  <w:p w14:paraId="503F4F97" w14:textId="77777777" w:rsidR="003108F9" w:rsidRDefault="003108F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80990" w14:textId="77777777" w:rsidR="004A03DA" w:rsidRDefault="004A03DA" w:rsidP="00E115AD">
      <w:pPr>
        <w:spacing w:after="0" w:line="240" w:lineRule="auto"/>
      </w:pPr>
      <w:r>
        <w:separator/>
      </w:r>
    </w:p>
  </w:footnote>
  <w:footnote w:type="continuationSeparator" w:id="0">
    <w:p w14:paraId="1AB6642B" w14:textId="77777777" w:rsidR="004A03DA" w:rsidRDefault="004A03DA" w:rsidP="00E115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0BBF"/>
    <w:multiLevelType w:val="hybridMultilevel"/>
    <w:tmpl w:val="286C3BEC"/>
    <w:lvl w:ilvl="0" w:tplc="948C58CE">
      <w:start w:val="31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07DC6"/>
    <w:multiLevelType w:val="hybridMultilevel"/>
    <w:tmpl w:val="D2CED926"/>
    <w:lvl w:ilvl="0" w:tplc="38384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203E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2A41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BA74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E4CA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66D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6E8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165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52E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32C445A"/>
    <w:multiLevelType w:val="hybridMultilevel"/>
    <w:tmpl w:val="9E06D924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42A03"/>
    <w:multiLevelType w:val="hybridMultilevel"/>
    <w:tmpl w:val="D114A182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E62334"/>
    <w:multiLevelType w:val="hybridMultilevel"/>
    <w:tmpl w:val="514653CC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C4112"/>
    <w:multiLevelType w:val="hybridMultilevel"/>
    <w:tmpl w:val="215E7C56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17493"/>
    <w:multiLevelType w:val="hybridMultilevel"/>
    <w:tmpl w:val="CDB07AD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747CCB"/>
    <w:multiLevelType w:val="hybridMultilevel"/>
    <w:tmpl w:val="68EA3A0C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EC34C4"/>
    <w:multiLevelType w:val="hybridMultilevel"/>
    <w:tmpl w:val="17DE1296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C23A69"/>
    <w:multiLevelType w:val="hybridMultilevel"/>
    <w:tmpl w:val="399A3312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F32177"/>
    <w:multiLevelType w:val="hybridMultilevel"/>
    <w:tmpl w:val="48C0512E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380566">
    <w:abstractNumId w:val="1"/>
  </w:num>
  <w:num w:numId="2" w16cid:durableId="933169877">
    <w:abstractNumId w:val="9"/>
  </w:num>
  <w:num w:numId="3" w16cid:durableId="546650736">
    <w:abstractNumId w:val="7"/>
  </w:num>
  <w:num w:numId="4" w16cid:durableId="1505440418">
    <w:abstractNumId w:val="2"/>
  </w:num>
  <w:num w:numId="5" w16cid:durableId="38945108">
    <w:abstractNumId w:val="3"/>
  </w:num>
  <w:num w:numId="6" w16cid:durableId="1961065615">
    <w:abstractNumId w:val="5"/>
  </w:num>
  <w:num w:numId="7" w16cid:durableId="1080761123">
    <w:abstractNumId w:val="8"/>
  </w:num>
  <w:num w:numId="8" w16cid:durableId="642127323">
    <w:abstractNumId w:val="4"/>
  </w:num>
  <w:num w:numId="9" w16cid:durableId="1653675137">
    <w:abstractNumId w:val="10"/>
  </w:num>
  <w:num w:numId="10" w16cid:durableId="1215966460">
    <w:abstractNumId w:val="6"/>
  </w:num>
  <w:num w:numId="11" w16cid:durableId="258217584">
    <w:abstractNumId w:val="0"/>
  </w:num>
  <w:num w:numId="12" w16cid:durableId="767311835">
    <w:abstractNumId w:val="7"/>
  </w:num>
  <w:num w:numId="13" w16cid:durableId="917327090">
    <w:abstractNumId w:val="9"/>
  </w:num>
  <w:num w:numId="14" w16cid:durableId="668676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E08"/>
    <w:rsid w:val="0000055B"/>
    <w:rsid w:val="000026AA"/>
    <w:rsid w:val="0000282A"/>
    <w:rsid w:val="00003A30"/>
    <w:rsid w:val="000043D4"/>
    <w:rsid w:val="00004A2A"/>
    <w:rsid w:val="0000531C"/>
    <w:rsid w:val="000057B5"/>
    <w:rsid w:val="0000695C"/>
    <w:rsid w:val="00006DBE"/>
    <w:rsid w:val="00007161"/>
    <w:rsid w:val="00007491"/>
    <w:rsid w:val="000075FE"/>
    <w:rsid w:val="0000768B"/>
    <w:rsid w:val="00010EF0"/>
    <w:rsid w:val="00011BCF"/>
    <w:rsid w:val="00011DA7"/>
    <w:rsid w:val="00011E25"/>
    <w:rsid w:val="000138AD"/>
    <w:rsid w:val="00014CFB"/>
    <w:rsid w:val="0001613B"/>
    <w:rsid w:val="00016664"/>
    <w:rsid w:val="00020112"/>
    <w:rsid w:val="00020758"/>
    <w:rsid w:val="00020A7B"/>
    <w:rsid w:val="000214B0"/>
    <w:rsid w:val="00021B3C"/>
    <w:rsid w:val="00021CEE"/>
    <w:rsid w:val="000221C5"/>
    <w:rsid w:val="00023301"/>
    <w:rsid w:val="00024296"/>
    <w:rsid w:val="00024CF6"/>
    <w:rsid w:val="000251C0"/>
    <w:rsid w:val="00025AEF"/>
    <w:rsid w:val="00025E57"/>
    <w:rsid w:val="00026C38"/>
    <w:rsid w:val="00030B7F"/>
    <w:rsid w:val="00030E93"/>
    <w:rsid w:val="0003253B"/>
    <w:rsid w:val="00033B8C"/>
    <w:rsid w:val="00034B1A"/>
    <w:rsid w:val="00036385"/>
    <w:rsid w:val="0003681F"/>
    <w:rsid w:val="0003707F"/>
    <w:rsid w:val="00037AFC"/>
    <w:rsid w:val="00037FC3"/>
    <w:rsid w:val="000407A3"/>
    <w:rsid w:val="000414F6"/>
    <w:rsid w:val="00041A59"/>
    <w:rsid w:val="000428F9"/>
    <w:rsid w:val="00042C03"/>
    <w:rsid w:val="0004463B"/>
    <w:rsid w:val="00044E11"/>
    <w:rsid w:val="00045DA8"/>
    <w:rsid w:val="00046785"/>
    <w:rsid w:val="00047367"/>
    <w:rsid w:val="00047904"/>
    <w:rsid w:val="00050059"/>
    <w:rsid w:val="00052602"/>
    <w:rsid w:val="0005398C"/>
    <w:rsid w:val="000548D7"/>
    <w:rsid w:val="00054919"/>
    <w:rsid w:val="00055152"/>
    <w:rsid w:val="0005525D"/>
    <w:rsid w:val="000559E1"/>
    <w:rsid w:val="0005603F"/>
    <w:rsid w:val="00061C05"/>
    <w:rsid w:val="00061D15"/>
    <w:rsid w:val="00062542"/>
    <w:rsid w:val="0006301D"/>
    <w:rsid w:val="0006327C"/>
    <w:rsid w:val="00066AE3"/>
    <w:rsid w:val="00070E72"/>
    <w:rsid w:val="00073C6C"/>
    <w:rsid w:val="0007461F"/>
    <w:rsid w:val="00074957"/>
    <w:rsid w:val="0007516B"/>
    <w:rsid w:val="00076153"/>
    <w:rsid w:val="000761FC"/>
    <w:rsid w:val="00076AC4"/>
    <w:rsid w:val="00081730"/>
    <w:rsid w:val="00081936"/>
    <w:rsid w:val="00082891"/>
    <w:rsid w:val="00084098"/>
    <w:rsid w:val="00086AD5"/>
    <w:rsid w:val="0008733A"/>
    <w:rsid w:val="000909AD"/>
    <w:rsid w:val="0009191F"/>
    <w:rsid w:val="00091B40"/>
    <w:rsid w:val="0009292D"/>
    <w:rsid w:val="000942F0"/>
    <w:rsid w:val="00095078"/>
    <w:rsid w:val="00095382"/>
    <w:rsid w:val="0009588B"/>
    <w:rsid w:val="00097188"/>
    <w:rsid w:val="000A07B9"/>
    <w:rsid w:val="000A140A"/>
    <w:rsid w:val="000A183D"/>
    <w:rsid w:val="000A2E2E"/>
    <w:rsid w:val="000A365B"/>
    <w:rsid w:val="000A40F6"/>
    <w:rsid w:val="000A484C"/>
    <w:rsid w:val="000A4B3F"/>
    <w:rsid w:val="000A56BB"/>
    <w:rsid w:val="000A6FD4"/>
    <w:rsid w:val="000B0065"/>
    <w:rsid w:val="000B2BB3"/>
    <w:rsid w:val="000B374A"/>
    <w:rsid w:val="000B398C"/>
    <w:rsid w:val="000B40B6"/>
    <w:rsid w:val="000B509B"/>
    <w:rsid w:val="000B5187"/>
    <w:rsid w:val="000B6472"/>
    <w:rsid w:val="000B668C"/>
    <w:rsid w:val="000B7169"/>
    <w:rsid w:val="000C0E90"/>
    <w:rsid w:val="000C2A96"/>
    <w:rsid w:val="000C3544"/>
    <w:rsid w:val="000C48A7"/>
    <w:rsid w:val="000C4B9E"/>
    <w:rsid w:val="000C57B0"/>
    <w:rsid w:val="000C57F6"/>
    <w:rsid w:val="000C6134"/>
    <w:rsid w:val="000D1B24"/>
    <w:rsid w:val="000D3247"/>
    <w:rsid w:val="000D3DE8"/>
    <w:rsid w:val="000D51E1"/>
    <w:rsid w:val="000D5909"/>
    <w:rsid w:val="000D59DD"/>
    <w:rsid w:val="000D6F89"/>
    <w:rsid w:val="000D702B"/>
    <w:rsid w:val="000E137B"/>
    <w:rsid w:val="000E2F58"/>
    <w:rsid w:val="000E33AD"/>
    <w:rsid w:val="000E3C33"/>
    <w:rsid w:val="000E4B57"/>
    <w:rsid w:val="000E4F23"/>
    <w:rsid w:val="000E7501"/>
    <w:rsid w:val="000E7824"/>
    <w:rsid w:val="000F014B"/>
    <w:rsid w:val="000F05CC"/>
    <w:rsid w:val="000F0CA6"/>
    <w:rsid w:val="000F0EDF"/>
    <w:rsid w:val="000F195A"/>
    <w:rsid w:val="000F1B27"/>
    <w:rsid w:val="000F2728"/>
    <w:rsid w:val="000F5690"/>
    <w:rsid w:val="000F71D7"/>
    <w:rsid w:val="000F754D"/>
    <w:rsid w:val="000F7C93"/>
    <w:rsid w:val="0010089A"/>
    <w:rsid w:val="00100E93"/>
    <w:rsid w:val="00102816"/>
    <w:rsid w:val="0010615D"/>
    <w:rsid w:val="00106F0C"/>
    <w:rsid w:val="00110B94"/>
    <w:rsid w:val="0011164C"/>
    <w:rsid w:val="00112C15"/>
    <w:rsid w:val="00112CA9"/>
    <w:rsid w:val="0011314B"/>
    <w:rsid w:val="001135D8"/>
    <w:rsid w:val="00114064"/>
    <w:rsid w:val="00114258"/>
    <w:rsid w:val="00114DA5"/>
    <w:rsid w:val="0011670F"/>
    <w:rsid w:val="00116C6B"/>
    <w:rsid w:val="001170D9"/>
    <w:rsid w:val="00120115"/>
    <w:rsid w:val="00120A20"/>
    <w:rsid w:val="00121BA0"/>
    <w:rsid w:val="00122735"/>
    <w:rsid w:val="00124809"/>
    <w:rsid w:val="0012506F"/>
    <w:rsid w:val="0012542D"/>
    <w:rsid w:val="0013099D"/>
    <w:rsid w:val="00130DA6"/>
    <w:rsid w:val="00131046"/>
    <w:rsid w:val="00131BAC"/>
    <w:rsid w:val="001324C3"/>
    <w:rsid w:val="00133D4A"/>
    <w:rsid w:val="00133E8C"/>
    <w:rsid w:val="0013455C"/>
    <w:rsid w:val="00135857"/>
    <w:rsid w:val="001366FD"/>
    <w:rsid w:val="00136CC6"/>
    <w:rsid w:val="00136EF1"/>
    <w:rsid w:val="00140514"/>
    <w:rsid w:val="0014575D"/>
    <w:rsid w:val="0014700E"/>
    <w:rsid w:val="0014750A"/>
    <w:rsid w:val="0014777E"/>
    <w:rsid w:val="00150106"/>
    <w:rsid w:val="001507FC"/>
    <w:rsid w:val="00150EE6"/>
    <w:rsid w:val="001510D8"/>
    <w:rsid w:val="00153E69"/>
    <w:rsid w:val="00155342"/>
    <w:rsid w:val="0015560C"/>
    <w:rsid w:val="00155899"/>
    <w:rsid w:val="001566F0"/>
    <w:rsid w:val="00162319"/>
    <w:rsid w:val="00162D39"/>
    <w:rsid w:val="00162ED7"/>
    <w:rsid w:val="00164225"/>
    <w:rsid w:val="0016473F"/>
    <w:rsid w:val="001658BF"/>
    <w:rsid w:val="00165F3F"/>
    <w:rsid w:val="001667CA"/>
    <w:rsid w:val="001676D9"/>
    <w:rsid w:val="00167816"/>
    <w:rsid w:val="00170A1B"/>
    <w:rsid w:val="00170C49"/>
    <w:rsid w:val="0017345A"/>
    <w:rsid w:val="001737C2"/>
    <w:rsid w:val="001759D0"/>
    <w:rsid w:val="00176AE1"/>
    <w:rsid w:val="0017741A"/>
    <w:rsid w:val="00177C31"/>
    <w:rsid w:val="0018337D"/>
    <w:rsid w:val="001855D1"/>
    <w:rsid w:val="00190503"/>
    <w:rsid w:val="0019056E"/>
    <w:rsid w:val="00190936"/>
    <w:rsid w:val="00192940"/>
    <w:rsid w:val="00192E89"/>
    <w:rsid w:val="0019330D"/>
    <w:rsid w:val="001934DC"/>
    <w:rsid w:val="001944E1"/>
    <w:rsid w:val="00194D65"/>
    <w:rsid w:val="00194EC7"/>
    <w:rsid w:val="001961A9"/>
    <w:rsid w:val="00196F65"/>
    <w:rsid w:val="001973B2"/>
    <w:rsid w:val="001A10AD"/>
    <w:rsid w:val="001A2736"/>
    <w:rsid w:val="001A2AFB"/>
    <w:rsid w:val="001A4201"/>
    <w:rsid w:val="001A7009"/>
    <w:rsid w:val="001A7216"/>
    <w:rsid w:val="001B0129"/>
    <w:rsid w:val="001B04B9"/>
    <w:rsid w:val="001B0B1C"/>
    <w:rsid w:val="001B0E25"/>
    <w:rsid w:val="001B108B"/>
    <w:rsid w:val="001B2932"/>
    <w:rsid w:val="001B2DCC"/>
    <w:rsid w:val="001B4F30"/>
    <w:rsid w:val="001B6E35"/>
    <w:rsid w:val="001B7E85"/>
    <w:rsid w:val="001C00D9"/>
    <w:rsid w:val="001C00E8"/>
    <w:rsid w:val="001C26A5"/>
    <w:rsid w:val="001C3F0F"/>
    <w:rsid w:val="001C3F6B"/>
    <w:rsid w:val="001C5084"/>
    <w:rsid w:val="001C511D"/>
    <w:rsid w:val="001C58CD"/>
    <w:rsid w:val="001C77EE"/>
    <w:rsid w:val="001D0E89"/>
    <w:rsid w:val="001D2E07"/>
    <w:rsid w:val="001D2EC8"/>
    <w:rsid w:val="001D3F70"/>
    <w:rsid w:val="001D4D62"/>
    <w:rsid w:val="001E0201"/>
    <w:rsid w:val="001E2133"/>
    <w:rsid w:val="001E2D51"/>
    <w:rsid w:val="001E6742"/>
    <w:rsid w:val="001F178F"/>
    <w:rsid w:val="001F2269"/>
    <w:rsid w:val="001F51FD"/>
    <w:rsid w:val="001F548D"/>
    <w:rsid w:val="001F585A"/>
    <w:rsid w:val="001F5CE6"/>
    <w:rsid w:val="001F5D3D"/>
    <w:rsid w:val="001F5FC5"/>
    <w:rsid w:val="001F756C"/>
    <w:rsid w:val="001F77D5"/>
    <w:rsid w:val="001F795B"/>
    <w:rsid w:val="001F7DEC"/>
    <w:rsid w:val="00200537"/>
    <w:rsid w:val="0020084A"/>
    <w:rsid w:val="00200925"/>
    <w:rsid w:val="00202F82"/>
    <w:rsid w:val="002054B0"/>
    <w:rsid w:val="002077FD"/>
    <w:rsid w:val="00212040"/>
    <w:rsid w:val="00212A73"/>
    <w:rsid w:val="00213040"/>
    <w:rsid w:val="002136A5"/>
    <w:rsid w:val="00214A70"/>
    <w:rsid w:val="002169F7"/>
    <w:rsid w:val="00216A5F"/>
    <w:rsid w:val="00222831"/>
    <w:rsid w:val="002247C8"/>
    <w:rsid w:val="002251B9"/>
    <w:rsid w:val="002253CC"/>
    <w:rsid w:val="00225484"/>
    <w:rsid w:val="00226D10"/>
    <w:rsid w:val="0023111C"/>
    <w:rsid w:val="002426C1"/>
    <w:rsid w:val="00242A01"/>
    <w:rsid w:val="00243AF6"/>
    <w:rsid w:val="00243B81"/>
    <w:rsid w:val="00243DB5"/>
    <w:rsid w:val="00244C41"/>
    <w:rsid w:val="00246F87"/>
    <w:rsid w:val="00247F10"/>
    <w:rsid w:val="0025037D"/>
    <w:rsid w:val="00250695"/>
    <w:rsid w:val="0025095D"/>
    <w:rsid w:val="00254A44"/>
    <w:rsid w:val="00254D0E"/>
    <w:rsid w:val="0025506B"/>
    <w:rsid w:val="00255585"/>
    <w:rsid w:val="00255D66"/>
    <w:rsid w:val="002562D2"/>
    <w:rsid w:val="00256710"/>
    <w:rsid w:val="002600D4"/>
    <w:rsid w:val="00261D44"/>
    <w:rsid w:val="00262091"/>
    <w:rsid w:val="00262A22"/>
    <w:rsid w:val="00263FAB"/>
    <w:rsid w:val="002654C9"/>
    <w:rsid w:val="00266137"/>
    <w:rsid w:val="00266A3C"/>
    <w:rsid w:val="00267770"/>
    <w:rsid w:val="00267921"/>
    <w:rsid w:val="00270DF4"/>
    <w:rsid w:val="00272094"/>
    <w:rsid w:val="00272484"/>
    <w:rsid w:val="00272F73"/>
    <w:rsid w:val="0027320B"/>
    <w:rsid w:val="0027747B"/>
    <w:rsid w:val="00277734"/>
    <w:rsid w:val="00280AE5"/>
    <w:rsid w:val="00281AC9"/>
    <w:rsid w:val="002821B5"/>
    <w:rsid w:val="00284608"/>
    <w:rsid w:val="0028471D"/>
    <w:rsid w:val="0028528E"/>
    <w:rsid w:val="00285BF2"/>
    <w:rsid w:val="00290160"/>
    <w:rsid w:val="00290511"/>
    <w:rsid w:val="00291016"/>
    <w:rsid w:val="0029192C"/>
    <w:rsid w:val="00292FED"/>
    <w:rsid w:val="002937FB"/>
    <w:rsid w:val="00293DDE"/>
    <w:rsid w:val="00294A49"/>
    <w:rsid w:val="0029551A"/>
    <w:rsid w:val="00295D7E"/>
    <w:rsid w:val="002A02DC"/>
    <w:rsid w:val="002A1D79"/>
    <w:rsid w:val="002A1E58"/>
    <w:rsid w:val="002A250B"/>
    <w:rsid w:val="002A25B8"/>
    <w:rsid w:val="002A298B"/>
    <w:rsid w:val="002A39AB"/>
    <w:rsid w:val="002A4FD6"/>
    <w:rsid w:val="002A6920"/>
    <w:rsid w:val="002A6A7F"/>
    <w:rsid w:val="002B0AFF"/>
    <w:rsid w:val="002B2595"/>
    <w:rsid w:val="002B25F8"/>
    <w:rsid w:val="002B33D9"/>
    <w:rsid w:val="002B4378"/>
    <w:rsid w:val="002B4E24"/>
    <w:rsid w:val="002B5A70"/>
    <w:rsid w:val="002B6C11"/>
    <w:rsid w:val="002B6FCA"/>
    <w:rsid w:val="002C1FA1"/>
    <w:rsid w:val="002C2C2A"/>
    <w:rsid w:val="002C2C5B"/>
    <w:rsid w:val="002C3931"/>
    <w:rsid w:val="002C3BAA"/>
    <w:rsid w:val="002C6D32"/>
    <w:rsid w:val="002D0AB8"/>
    <w:rsid w:val="002D0DA5"/>
    <w:rsid w:val="002D1281"/>
    <w:rsid w:val="002D2DD4"/>
    <w:rsid w:val="002D4501"/>
    <w:rsid w:val="002D7130"/>
    <w:rsid w:val="002E0F7D"/>
    <w:rsid w:val="002E1132"/>
    <w:rsid w:val="002E12A5"/>
    <w:rsid w:val="002E14AF"/>
    <w:rsid w:val="002E23FE"/>
    <w:rsid w:val="002E2B04"/>
    <w:rsid w:val="002E4C9E"/>
    <w:rsid w:val="002E5DBE"/>
    <w:rsid w:val="002E624A"/>
    <w:rsid w:val="002E6560"/>
    <w:rsid w:val="002E6DA1"/>
    <w:rsid w:val="002E6EAB"/>
    <w:rsid w:val="002E7756"/>
    <w:rsid w:val="002F04BF"/>
    <w:rsid w:val="002F1DD0"/>
    <w:rsid w:val="002F2ABE"/>
    <w:rsid w:val="002F3031"/>
    <w:rsid w:val="002F30BA"/>
    <w:rsid w:val="002F5EC9"/>
    <w:rsid w:val="002F6A81"/>
    <w:rsid w:val="002F6A87"/>
    <w:rsid w:val="002F73DA"/>
    <w:rsid w:val="002F7566"/>
    <w:rsid w:val="002F7BFD"/>
    <w:rsid w:val="003000ED"/>
    <w:rsid w:val="00301398"/>
    <w:rsid w:val="00301565"/>
    <w:rsid w:val="00303F90"/>
    <w:rsid w:val="00304499"/>
    <w:rsid w:val="003061E6"/>
    <w:rsid w:val="0030683D"/>
    <w:rsid w:val="003108F9"/>
    <w:rsid w:val="00311F7C"/>
    <w:rsid w:val="00312468"/>
    <w:rsid w:val="00312C6F"/>
    <w:rsid w:val="00313D0A"/>
    <w:rsid w:val="00313DCF"/>
    <w:rsid w:val="00316AE4"/>
    <w:rsid w:val="0031738F"/>
    <w:rsid w:val="003177A1"/>
    <w:rsid w:val="003208D1"/>
    <w:rsid w:val="00327256"/>
    <w:rsid w:val="003313A8"/>
    <w:rsid w:val="00331B01"/>
    <w:rsid w:val="00331F22"/>
    <w:rsid w:val="0033347A"/>
    <w:rsid w:val="00334658"/>
    <w:rsid w:val="00335A79"/>
    <w:rsid w:val="00336A34"/>
    <w:rsid w:val="00336DD2"/>
    <w:rsid w:val="00337442"/>
    <w:rsid w:val="00340418"/>
    <w:rsid w:val="003413FF"/>
    <w:rsid w:val="00342107"/>
    <w:rsid w:val="00343CE7"/>
    <w:rsid w:val="003463A2"/>
    <w:rsid w:val="00346506"/>
    <w:rsid w:val="003469E3"/>
    <w:rsid w:val="003506AF"/>
    <w:rsid w:val="00350AB5"/>
    <w:rsid w:val="00350C78"/>
    <w:rsid w:val="003527C7"/>
    <w:rsid w:val="00352F07"/>
    <w:rsid w:val="003530A1"/>
    <w:rsid w:val="00353562"/>
    <w:rsid w:val="00354081"/>
    <w:rsid w:val="003564A5"/>
    <w:rsid w:val="00356A0E"/>
    <w:rsid w:val="00356D99"/>
    <w:rsid w:val="00356E06"/>
    <w:rsid w:val="00357607"/>
    <w:rsid w:val="00360359"/>
    <w:rsid w:val="0036265F"/>
    <w:rsid w:val="00363AA2"/>
    <w:rsid w:val="00363C1D"/>
    <w:rsid w:val="00363D9D"/>
    <w:rsid w:val="00364E32"/>
    <w:rsid w:val="00364FAD"/>
    <w:rsid w:val="003669F7"/>
    <w:rsid w:val="00366D00"/>
    <w:rsid w:val="0036772E"/>
    <w:rsid w:val="003710E4"/>
    <w:rsid w:val="003743B5"/>
    <w:rsid w:val="003749F6"/>
    <w:rsid w:val="00374B8B"/>
    <w:rsid w:val="00375BE2"/>
    <w:rsid w:val="00376DFB"/>
    <w:rsid w:val="003809B1"/>
    <w:rsid w:val="00380C95"/>
    <w:rsid w:val="003828A9"/>
    <w:rsid w:val="00383EEC"/>
    <w:rsid w:val="00385C48"/>
    <w:rsid w:val="00385C69"/>
    <w:rsid w:val="003865CB"/>
    <w:rsid w:val="0038767C"/>
    <w:rsid w:val="00387F54"/>
    <w:rsid w:val="00391481"/>
    <w:rsid w:val="00392E5C"/>
    <w:rsid w:val="0039353A"/>
    <w:rsid w:val="0039409A"/>
    <w:rsid w:val="0039482D"/>
    <w:rsid w:val="0039598D"/>
    <w:rsid w:val="0039733D"/>
    <w:rsid w:val="003976B1"/>
    <w:rsid w:val="003A1478"/>
    <w:rsid w:val="003A2CDD"/>
    <w:rsid w:val="003A3603"/>
    <w:rsid w:val="003A486A"/>
    <w:rsid w:val="003A5270"/>
    <w:rsid w:val="003A65D9"/>
    <w:rsid w:val="003A69C4"/>
    <w:rsid w:val="003A7882"/>
    <w:rsid w:val="003A7B1C"/>
    <w:rsid w:val="003A7D27"/>
    <w:rsid w:val="003B15E9"/>
    <w:rsid w:val="003B4AF6"/>
    <w:rsid w:val="003B6E8C"/>
    <w:rsid w:val="003C12AA"/>
    <w:rsid w:val="003C2BBF"/>
    <w:rsid w:val="003C3EB4"/>
    <w:rsid w:val="003C4CFA"/>
    <w:rsid w:val="003C53D5"/>
    <w:rsid w:val="003C6CF0"/>
    <w:rsid w:val="003C7091"/>
    <w:rsid w:val="003C7255"/>
    <w:rsid w:val="003C76D8"/>
    <w:rsid w:val="003D0F1F"/>
    <w:rsid w:val="003D181D"/>
    <w:rsid w:val="003D1D73"/>
    <w:rsid w:val="003D1DFB"/>
    <w:rsid w:val="003D26AA"/>
    <w:rsid w:val="003D2D58"/>
    <w:rsid w:val="003D3F66"/>
    <w:rsid w:val="003D40EB"/>
    <w:rsid w:val="003D4ACD"/>
    <w:rsid w:val="003D5407"/>
    <w:rsid w:val="003D6DCB"/>
    <w:rsid w:val="003E0344"/>
    <w:rsid w:val="003E125C"/>
    <w:rsid w:val="003E21DD"/>
    <w:rsid w:val="003E2B5D"/>
    <w:rsid w:val="003E3421"/>
    <w:rsid w:val="003E363C"/>
    <w:rsid w:val="003E4C3E"/>
    <w:rsid w:val="003E5704"/>
    <w:rsid w:val="003E6988"/>
    <w:rsid w:val="003F0644"/>
    <w:rsid w:val="003F08B2"/>
    <w:rsid w:val="003F0F2C"/>
    <w:rsid w:val="003F103A"/>
    <w:rsid w:val="003F288E"/>
    <w:rsid w:val="003F58D1"/>
    <w:rsid w:val="003F618B"/>
    <w:rsid w:val="003F76BA"/>
    <w:rsid w:val="003F7CF6"/>
    <w:rsid w:val="00401267"/>
    <w:rsid w:val="00401928"/>
    <w:rsid w:val="00401C94"/>
    <w:rsid w:val="00402240"/>
    <w:rsid w:val="0040272F"/>
    <w:rsid w:val="00402B34"/>
    <w:rsid w:val="00403186"/>
    <w:rsid w:val="0040615A"/>
    <w:rsid w:val="00410B3E"/>
    <w:rsid w:val="00411710"/>
    <w:rsid w:val="00412D43"/>
    <w:rsid w:val="0041344F"/>
    <w:rsid w:val="00413B2C"/>
    <w:rsid w:val="004152CC"/>
    <w:rsid w:val="00415EB9"/>
    <w:rsid w:val="00416798"/>
    <w:rsid w:val="00416934"/>
    <w:rsid w:val="00416EBD"/>
    <w:rsid w:val="004172C8"/>
    <w:rsid w:val="004205D4"/>
    <w:rsid w:val="00421507"/>
    <w:rsid w:val="00421761"/>
    <w:rsid w:val="00421F03"/>
    <w:rsid w:val="004224F2"/>
    <w:rsid w:val="004232EC"/>
    <w:rsid w:val="0042378C"/>
    <w:rsid w:val="004252DD"/>
    <w:rsid w:val="00425CB0"/>
    <w:rsid w:val="00426BDD"/>
    <w:rsid w:val="00427B91"/>
    <w:rsid w:val="00430C04"/>
    <w:rsid w:val="00432AAC"/>
    <w:rsid w:val="00432BCD"/>
    <w:rsid w:val="004341A3"/>
    <w:rsid w:val="00435308"/>
    <w:rsid w:val="00435D57"/>
    <w:rsid w:val="00444348"/>
    <w:rsid w:val="0044453C"/>
    <w:rsid w:val="0044672E"/>
    <w:rsid w:val="00446FF7"/>
    <w:rsid w:val="00450290"/>
    <w:rsid w:val="00450797"/>
    <w:rsid w:val="00451361"/>
    <w:rsid w:val="00451AB3"/>
    <w:rsid w:val="004537B7"/>
    <w:rsid w:val="0045682E"/>
    <w:rsid w:val="00460BA7"/>
    <w:rsid w:val="00461D94"/>
    <w:rsid w:val="0046241A"/>
    <w:rsid w:val="004641ED"/>
    <w:rsid w:val="004647BB"/>
    <w:rsid w:val="00471B6D"/>
    <w:rsid w:val="00473015"/>
    <w:rsid w:val="004738AF"/>
    <w:rsid w:val="00473C0A"/>
    <w:rsid w:val="00475165"/>
    <w:rsid w:val="00475D02"/>
    <w:rsid w:val="00480048"/>
    <w:rsid w:val="00480186"/>
    <w:rsid w:val="004805E6"/>
    <w:rsid w:val="00482BE8"/>
    <w:rsid w:val="00483154"/>
    <w:rsid w:val="004831F1"/>
    <w:rsid w:val="004866C8"/>
    <w:rsid w:val="00487469"/>
    <w:rsid w:val="00490BEE"/>
    <w:rsid w:val="00490EA6"/>
    <w:rsid w:val="004915DD"/>
    <w:rsid w:val="00491749"/>
    <w:rsid w:val="004930A7"/>
    <w:rsid w:val="00494DB4"/>
    <w:rsid w:val="00496E8B"/>
    <w:rsid w:val="004A03DA"/>
    <w:rsid w:val="004A04DB"/>
    <w:rsid w:val="004A0883"/>
    <w:rsid w:val="004A0AC2"/>
    <w:rsid w:val="004A18DF"/>
    <w:rsid w:val="004A299E"/>
    <w:rsid w:val="004A3765"/>
    <w:rsid w:val="004A4352"/>
    <w:rsid w:val="004A4613"/>
    <w:rsid w:val="004A4CB8"/>
    <w:rsid w:val="004B115B"/>
    <w:rsid w:val="004B17C1"/>
    <w:rsid w:val="004B26AD"/>
    <w:rsid w:val="004B2994"/>
    <w:rsid w:val="004B2A9B"/>
    <w:rsid w:val="004B3A4F"/>
    <w:rsid w:val="004B471C"/>
    <w:rsid w:val="004B5AAA"/>
    <w:rsid w:val="004B61BA"/>
    <w:rsid w:val="004C045C"/>
    <w:rsid w:val="004C1F73"/>
    <w:rsid w:val="004C37E6"/>
    <w:rsid w:val="004C3B07"/>
    <w:rsid w:val="004C52E0"/>
    <w:rsid w:val="004C588F"/>
    <w:rsid w:val="004C5FFA"/>
    <w:rsid w:val="004C6DE1"/>
    <w:rsid w:val="004D1860"/>
    <w:rsid w:val="004D2413"/>
    <w:rsid w:val="004D2E2B"/>
    <w:rsid w:val="004D2EF1"/>
    <w:rsid w:val="004D3169"/>
    <w:rsid w:val="004D3413"/>
    <w:rsid w:val="004D3AF8"/>
    <w:rsid w:val="004D4E51"/>
    <w:rsid w:val="004D69C4"/>
    <w:rsid w:val="004E0132"/>
    <w:rsid w:val="004E1A9D"/>
    <w:rsid w:val="004E20E9"/>
    <w:rsid w:val="004E24B1"/>
    <w:rsid w:val="004E3B72"/>
    <w:rsid w:val="004E3BA0"/>
    <w:rsid w:val="004E4113"/>
    <w:rsid w:val="004E47B6"/>
    <w:rsid w:val="004E4CAA"/>
    <w:rsid w:val="004E648C"/>
    <w:rsid w:val="004E6D1C"/>
    <w:rsid w:val="004E7667"/>
    <w:rsid w:val="004F40B2"/>
    <w:rsid w:val="004F43BD"/>
    <w:rsid w:val="004F55FA"/>
    <w:rsid w:val="004F5623"/>
    <w:rsid w:val="004F5A33"/>
    <w:rsid w:val="004F7877"/>
    <w:rsid w:val="004F7F61"/>
    <w:rsid w:val="00500354"/>
    <w:rsid w:val="00501901"/>
    <w:rsid w:val="00501A44"/>
    <w:rsid w:val="005031F8"/>
    <w:rsid w:val="005035D4"/>
    <w:rsid w:val="005038DA"/>
    <w:rsid w:val="0050451F"/>
    <w:rsid w:val="005077F5"/>
    <w:rsid w:val="00511305"/>
    <w:rsid w:val="005119E3"/>
    <w:rsid w:val="005121CE"/>
    <w:rsid w:val="00513F9B"/>
    <w:rsid w:val="00514E06"/>
    <w:rsid w:val="0051540B"/>
    <w:rsid w:val="0051720E"/>
    <w:rsid w:val="0052060B"/>
    <w:rsid w:val="00520908"/>
    <w:rsid w:val="005212B2"/>
    <w:rsid w:val="00521C81"/>
    <w:rsid w:val="0052330D"/>
    <w:rsid w:val="0052610B"/>
    <w:rsid w:val="00526DCD"/>
    <w:rsid w:val="00527312"/>
    <w:rsid w:val="0052762F"/>
    <w:rsid w:val="00531585"/>
    <w:rsid w:val="00531CBE"/>
    <w:rsid w:val="00531DC6"/>
    <w:rsid w:val="00532C96"/>
    <w:rsid w:val="005330CD"/>
    <w:rsid w:val="00535B26"/>
    <w:rsid w:val="00535BA9"/>
    <w:rsid w:val="00536662"/>
    <w:rsid w:val="00536C2A"/>
    <w:rsid w:val="00536EE8"/>
    <w:rsid w:val="00540FA9"/>
    <w:rsid w:val="0054365C"/>
    <w:rsid w:val="00543923"/>
    <w:rsid w:val="0055012D"/>
    <w:rsid w:val="0055061B"/>
    <w:rsid w:val="00551442"/>
    <w:rsid w:val="005548EC"/>
    <w:rsid w:val="0056053C"/>
    <w:rsid w:val="00560CC3"/>
    <w:rsid w:val="00561653"/>
    <w:rsid w:val="00561A2D"/>
    <w:rsid w:val="00564AF3"/>
    <w:rsid w:val="005652E7"/>
    <w:rsid w:val="0056534E"/>
    <w:rsid w:val="00565566"/>
    <w:rsid w:val="00565720"/>
    <w:rsid w:val="00565CB2"/>
    <w:rsid w:val="00566C8E"/>
    <w:rsid w:val="005701A4"/>
    <w:rsid w:val="0057034E"/>
    <w:rsid w:val="0057506A"/>
    <w:rsid w:val="005751D9"/>
    <w:rsid w:val="00575622"/>
    <w:rsid w:val="00575786"/>
    <w:rsid w:val="00577219"/>
    <w:rsid w:val="005822A5"/>
    <w:rsid w:val="00582FDD"/>
    <w:rsid w:val="005836D1"/>
    <w:rsid w:val="00584BE0"/>
    <w:rsid w:val="0058566E"/>
    <w:rsid w:val="00587AAF"/>
    <w:rsid w:val="00587E26"/>
    <w:rsid w:val="00590A51"/>
    <w:rsid w:val="00590C0C"/>
    <w:rsid w:val="005917CD"/>
    <w:rsid w:val="00593B93"/>
    <w:rsid w:val="00593DF5"/>
    <w:rsid w:val="005957E6"/>
    <w:rsid w:val="00596C83"/>
    <w:rsid w:val="00597469"/>
    <w:rsid w:val="005974A0"/>
    <w:rsid w:val="005A0E6A"/>
    <w:rsid w:val="005A413C"/>
    <w:rsid w:val="005A4F8E"/>
    <w:rsid w:val="005A63B2"/>
    <w:rsid w:val="005A6A7E"/>
    <w:rsid w:val="005A6E8A"/>
    <w:rsid w:val="005A6E8D"/>
    <w:rsid w:val="005A7B98"/>
    <w:rsid w:val="005A7E8C"/>
    <w:rsid w:val="005B0A79"/>
    <w:rsid w:val="005B4185"/>
    <w:rsid w:val="005B5521"/>
    <w:rsid w:val="005B64AD"/>
    <w:rsid w:val="005C16ED"/>
    <w:rsid w:val="005C1DF5"/>
    <w:rsid w:val="005C226E"/>
    <w:rsid w:val="005C4A0F"/>
    <w:rsid w:val="005C506E"/>
    <w:rsid w:val="005C668C"/>
    <w:rsid w:val="005C701F"/>
    <w:rsid w:val="005D0A27"/>
    <w:rsid w:val="005D0A89"/>
    <w:rsid w:val="005D1AA4"/>
    <w:rsid w:val="005D1DAE"/>
    <w:rsid w:val="005D42B9"/>
    <w:rsid w:val="005D5936"/>
    <w:rsid w:val="005E0CCA"/>
    <w:rsid w:val="005E1C1D"/>
    <w:rsid w:val="005E2838"/>
    <w:rsid w:val="005E29D2"/>
    <w:rsid w:val="005E2C6B"/>
    <w:rsid w:val="005E3EB6"/>
    <w:rsid w:val="005E4303"/>
    <w:rsid w:val="005E45D3"/>
    <w:rsid w:val="005E6E5F"/>
    <w:rsid w:val="005E7489"/>
    <w:rsid w:val="005F094A"/>
    <w:rsid w:val="005F0C46"/>
    <w:rsid w:val="005F4808"/>
    <w:rsid w:val="005F4FEA"/>
    <w:rsid w:val="005F6B11"/>
    <w:rsid w:val="005F6EE9"/>
    <w:rsid w:val="00601552"/>
    <w:rsid w:val="00601643"/>
    <w:rsid w:val="00601EBA"/>
    <w:rsid w:val="00602A65"/>
    <w:rsid w:val="00603A46"/>
    <w:rsid w:val="00605543"/>
    <w:rsid w:val="0060652D"/>
    <w:rsid w:val="00607004"/>
    <w:rsid w:val="00607510"/>
    <w:rsid w:val="006102FF"/>
    <w:rsid w:val="00610BC3"/>
    <w:rsid w:val="006137B3"/>
    <w:rsid w:val="00613C41"/>
    <w:rsid w:val="00613F8F"/>
    <w:rsid w:val="00614589"/>
    <w:rsid w:val="00614835"/>
    <w:rsid w:val="0061635A"/>
    <w:rsid w:val="00616EC9"/>
    <w:rsid w:val="00617226"/>
    <w:rsid w:val="00617347"/>
    <w:rsid w:val="00617E5A"/>
    <w:rsid w:val="00621E61"/>
    <w:rsid w:val="00622CDC"/>
    <w:rsid w:val="006253A1"/>
    <w:rsid w:val="00627079"/>
    <w:rsid w:val="006311D2"/>
    <w:rsid w:val="006344EE"/>
    <w:rsid w:val="006358D3"/>
    <w:rsid w:val="0063613A"/>
    <w:rsid w:val="00636586"/>
    <w:rsid w:val="006406DB"/>
    <w:rsid w:val="006409AD"/>
    <w:rsid w:val="0064122F"/>
    <w:rsid w:val="00641617"/>
    <w:rsid w:val="006426A9"/>
    <w:rsid w:val="006429D8"/>
    <w:rsid w:val="006432AC"/>
    <w:rsid w:val="00643657"/>
    <w:rsid w:val="0064453A"/>
    <w:rsid w:val="006446BF"/>
    <w:rsid w:val="00644CB0"/>
    <w:rsid w:val="0064586C"/>
    <w:rsid w:val="00645F5D"/>
    <w:rsid w:val="006463E1"/>
    <w:rsid w:val="00646BB9"/>
    <w:rsid w:val="00650550"/>
    <w:rsid w:val="00650DF8"/>
    <w:rsid w:val="00650F62"/>
    <w:rsid w:val="00650FE0"/>
    <w:rsid w:val="0065109C"/>
    <w:rsid w:val="00651254"/>
    <w:rsid w:val="00651B30"/>
    <w:rsid w:val="00651C13"/>
    <w:rsid w:val="006520F7"/>
    <w:rsid w:val="00653BA6"/>
    <w:rsid w:val="0065508B"/>
    <w:rsid w:val="0065528A"/>
    <w:rsid w:val="006572BA"/>
    <w:rsid w:val="006602C9"/>
    <w:rsid w:val="006603C0"/>
    <w:rsid w:val="006629C2"/>
    <w:rsid w:val="006634D1"/>
    <w:rsid w:val="00663C19"/>
    <w:rsid w:val="00664EAD"/>
    <w:rsid w:val="0066617D"/>
    <w:rsid w:val="0067257D"/>
    <w:rsid w:val="00674AED"/>
    <w:rsid w:val="00675771"/>
    <w:rsid w:val="006773B7"/>
    <w:rsid w:val="00682389"/>
    <w:rsid w:val="00682E76"/>
    <w:rsid w:val="00683BD8"/>
    <w:rsid w:val="00684615"/>
    <w:rsid w:val="00684884"/>
    <w:rsid w:val="00684BFB"/>
    <w:rsid w:val="00685063"/>
    <w:rsid w:val="006857E3"/>
    <w:rsid w:val="006859B0"/>
    <w:rsid w:val="006864C7"/>
    <w:rsid w:val="00686730"/>
    <w:rsid w:val="00686B85"/>
    <w:rsid w:val="00687645"/>
    <w:rsid w:val="00690814"/>
    <w:rsid w:val="00690BB8"/>
    <w:rsid w:val="006910DA"/>
    <w:rsid w:val="0069117B"/>
    <w:rsid w:val="006913D5"/>
    <w:rsid w:val="0069309D"/>
    <w:rsid w:val="006932F6"/>
    <w:rsid w:val="00695688"/>
    <w:rsid w:val="00695E06"/>
    <w:rsid w:val="00696423"/>
    <w:rsid w:val="006A00E9"/>
    <w:rsid w:val="006A03C3"/>
    <w:rsid w:val="006A0DC8"/>
    <w:rsid w:val="006A1E57"/>
    <w:rsid w:val="006A2395"/>
    <w:rsid w:val="006A24A3"/>
    <w:rsid w:val="006A39B7"/>
    <w:rsid w:val="006A4D3C"/>
    <w:rsid w:val="006A513C"/>
    <w:rsid w:val="006A723D"/>
    <w:rsid w:val="006A78D2"/>
    <w:rsid w:val="006B0D09"/>
    <w:rsid w:val="006B14CE"/>
    <w:rsid w:val="006B2A86"/>
    <w:rsid w:val="006B3CED"/>
    <w:rsid w:val="006B45A0"/>
    <w:rsid w:val="006B5916"/>
    <w:rsid w:val="006B7F55"/>
    <w:rsid w:val="006C050B"/>
    <w:rsid w:val="006C1FF4"/>
    <w:rsid w:val="006C27BF"/>
    <w:rsid w:val="006C27E2"/>
    <w:rsid w:val="006C5021"/>
    <w:rsid w:val="006C55DE"/>
    <w:rsid w:val="006C6263"/>
    <w:rsid w:val="006C63AF"/>
    <w:rsid w:val="006C6467"/>
    <w:rsid w:val="006C65A0"/>
    <w:rsid w:val="006C66B9"/>
    <w:rsid w:val="006C6BCE"/>
    <w:rsid w:val="006C73D3"/>
    <w:rsid w:val="006C765C"/>
    <w:rsid w:val="006D026E"/>
    <w:rsid w:val="006D091E"/>
    <w:rsid w:val="006D0F47"/>
    <w:rsid w:val="006D48C0"/>
    <w:rsid w:val="006D4B72"/>
    <w:rsid w:val="006D56B3"/>
    <w:rsid w:val="006D6E2D"/>
    <w:rsid w:val="006D7B4A"/>
    <w:rsid w:val="006E0EB5"/>
    <w:rsid w:val="006E25FB"/>
    <w:rsid w:val="006E2F4F"/>
    <w:rsid w:val="006E45E9"/>
    <w:rsid w:val="006E477C"/>
    <w:rsid w:val="006E4C0E"/>
    <w:rsid w:val="006E555F"/>
    <w:rsid w:val="006E73EF"/>
    <w:rsid w:val="006E7DBC"/>
    <w:rsid w:val="006F0E99"/>
    <w:rsid w:val="006F163E"/>
    <w:rsid w:val="006F33B5"/>
    <w:rsid w:val="006F3AA9"/>
    <w:rsid w:val="006F3B73"/>
    <w:rsid w:val="006F44BB"/>
    <w:rsid w:val="006F4AFC"/>
    <w:rsid w:val="006F500D"/>
    <w:rsid w:val="006F6327"/>
    <w:rsid w:val="006F723E"/>
    <w:rsid w:val="006F7451"/>
    <w:rsid w:val="00700DDE"/>
    <w:rsid w:val="007011DD"/>
    <w:rsid w:val="00702F7F"/>
    <w:rsid w:val="00703432"/>
    <w:rsid w:val="0070446B"/>
    <w:rsid w:val="00704873"/>
    <w:rsid w:val="00704A79"/>
    <w:rsid w:val="007051CB"/>
    <w:rsid w:val="0070609D"/>
    <w:rsid w:val="007107D5"/>
    <w:rsid w:val="00710FFA"/>
    <w:rsid w:val="007116EE"/>
    <w:rsid w:val="0071184D"/>
    <w:rsid w:val="00711A9D"/>
    <w:rsid w:val="00712780"/>
    <w:rsid w:val="007157E4"/>
    <w:rsid w:val="00716046"/>
    <w:rsid w:val="0071779F"/>
    <w:rsid w:val="00720530"/>
    <w:rsid w:val="007212D1"/>
    <w:rsid w:val="00721C70"/>
    <w:rsid w:val="007234E6"/>
    <w:rsid w:val="00724333"/>
    <w:rsid w:val="007243A6"/>
    <w:rsid w:val="00724F4D"/>
    <w:rsid w:val="007252C2"/>
    <w:rsid w:val="0072532F"/>
    <w:rsid w:val="00725A47"/>
    <w:rsid w:val="00726377"/>
    <w:rsid w:val="00726749"/>
    <w:rsid w:val="00726AF6"/>
    <w:rsid w:val="00731750"/>
    <w:rsid w:val="00732412"/>
    <w:rsid w:val="00732DBC"/>
    <w:rsid w:val="00735906"/>
    <w:rsid w:val="00735F72"/>
    <w:rsid w:val="0073727E"/>
    <w:rsid w:val="007372DF"/>
    <w:rsid w:val="007401FC"/>
    <w:rsid w:val="00741AA7"/>
    <w:rsid w:val="00742E01"/>
    <w:rsid w:val="00743D7E"/>
    <w:rsid w:val="00744594"/>
    <w:rsid w:val="00744DA8"/>
    <w:rsid w:val="00745E42"/>
    <w:rsid w:val="007460D0"/>
    <w:rsid w:val="00746E13"/>
    <w:rsid w:val="00750640"/>
    <w:rsid w:val="00750D93"/>
    <w:rsid w:val="00751383"/>
    <w:rsid w:val="00751518"/>
    <w:rsid w:val="00752EDF"/>
    <w:rsid w:val="007534FC"/>
    <w:rsid w:val="00754E0A"/>
    <w:rsid w:val="00754FDC"/>
    <w:rsid w:val="00755D39"/>
    <w:rsid w:val="0075613E"/>
    <w:rsid w:val="00757394"/>
    <w:rsid w:val="00757B96"/>
    <w:rsid w:val="00757BBE"/>
    <w:rsid w:val="0076206C"/>
    <w:rsid w:val="0076372A"/>
    <w:rsid w:val="00763DE9"/>
    <w:rsid w:val="00764C9B"/>
    <w:rsid w:val="00765B42"/>
    <w:rsid w:val="00765BE7"/>
    <w:rsid w:val="00766AB8"/>
    <w:rsid w:val="007673CF"/>
    <w:rsid w:val="00767C5B"/>
    <w:rsid w:val="00770DFF"/>
    <w:rsid w:val="00772413"/>
    <w:rsid w:val="00773BD0"/>
    <w:rsid w:val="007744CF"/>
    <w:rsid w:val="00780B33"/>
    <w:rsid w:val="00780E2F"/>
    <w:rsid w:val="00782ADA"/>
    <w:rsid w:val="00782D11"/>
    <w:rsid w:val="00782F2D"/>
    <w:rsid w:val="00784CAB"/>
    <w:rsid w:val="00785809"/>
    <w:rsid w:val="0078697D"/>
    <w:rsid w:val="007879A8"/>
    <w:rsid w:val="00790C60"/>
    <w:rsid w:val="0079254D"/>
    <w:rsid w:val="00792F26"/>
    <w:rsid w:val="00795125"/>
    <w:rsid w:val="007954FF"/>
    <w:rsid w:val="00795E26"/>
    <w:rsid w:val="007960B8"/>
    <w:rsid w:val="007969D9"/>
    <w:rsid w:val="0079760D"/>
    <w:rsid w:val="00797F77"/>
    <w:rsid w:val="007A0538"/>
    <w:rsid w:val="007A0DA4"/>
    <w:rsid w:val="007A0F7A"/>
    <w:rsid w:val="007A3774"/>
    <w:rsid w:val="007A3A78"/>
    <w:rsid w:val="007A4523"/>
    <w:rsid w:val="007A4863"/>
    <w:rsid w:val="007A4CF2"/>
    <w:rsid w:val="007A5E8F"/>
    <w:rsid w:val="007A734B"/>
    <w:rsid w:val="007B0234"/>
    <w:rsid w:val="007B0DD8"/>
    <w:rsid w:val="007B0DF9"/>
    <w:rsid w:val="007B1110"/>
    <w:rsid w:val="007B1B7F"/>
    <w:rsid w:val="007B359A"/>
    <w:rsid w:val="007B3703"/>
    <w:rsid w:val="007B3952"/>
    <w:rsid w:val="007B469C"/>
    <w:rsid w:val="007B6D1B"/>
    <w:rsid w:val="007C249B"/>
    <w:rsid w:val="007C276A"/>
    <w:rsid w:val="007C3AD1"/>
    <w:rsid w:val="007C496C"/>
    <w:rsid w:val="007C4D5E"/>
    <w:rsid w:val="007C4EC5"/>
    <w:rsid w:val="007C55E9"/>
    <w:rsid w:val="007C65EB"/>
    <w:rsid w:val="007C71EB"/>
    <w:rsid w:val="007D10F5"/>
    <w:rsid w:val="007D11EA"/>
    <w:rsid w:val="007D2B14"/>
    <w:rsid w:val="007D7938"/>
    <w:rsid w:val="007E19B9"/>
    <w:rsid w:val="007E382B"/>
    <w:rsid w:val="007E3F7E"/>
    <w:rsid w:val="007E53C0"/>
    <w:rsid w:val="007E5D97"/>
    <w:rsid w:val="007E63A3"/>
    <w:rsid w:val="007E66DA"/>
    <w:rsid w:val="007E6EE1"/>
    <w:rsid w:val="007E7B37"/>
    <w:rsid w:val="007F001C"/>
    <w:rsid w:val="007F046F"/>
    <w:rsid w:val="007F0E63"/>
    <w:rsid w:val="007F265E"/>
    <w:rsid w:val="007F33A4"/>
    <w:rsid w:val="007F3A3D"/>
    <w:rsid w:val="007F3F13"/>
    <w:rsid w:val="007F41C9"/>
    <w:rsid w:val="007F4793"/>
    <w:rsid w:val="007F6080"/>
    <w:rsid w:val="007F7098"/>
    <w:rsid w:val="007F7589"/>
    <w:rsid w:val="00800967"/>
    <w:rsid w:val="00800C4F"/>
    <w:rsid w:val="00800FF7"/>
    <w:rsid w:val="00801980"/>
    <w:rsid w:val="00802788"/>
    <w:rsid w:val="0080296B"/>
    <w:rsid w:val="00803817"/>
    <w:rsid w:val="00805C88"/>
    <w:rsid w:val="008069DC"/>
    <w:rsid w:val="00810BAB"/>
    <w:rsid w:val="00811724"/>
    <w:rsid w:val="0081278F"/>
    <w:rsid w:val="00814010"/>
    <w:rsid w:val="00814BBA"/>
    <w:rsid w:val="00815A4E"/>
    <w:rsid w:val="00820C8D"/>
    <w:rsid w:val="00822BAD"/>
    <w:rsid w:val="00823B7E"/>
    <w:rsid w:val="00823EC0"/>
    <w:rsid w:val="008245F6"/>
    <w:rsid w:val="00824DDE"/>
    <w:rsid w:val="00824EB9"/>
    <w:rsid w:val="0082622F"/>
    <w:rsid w:val="0082739C"/>
    <w:rsid w:val="00827678"/>
    <w:rsid w:val="00830213"/>
    <w:rsid w:val="00830653"/>
    <w:rsid w:val="00830EAE"/>
    <w:rsid w:val="00830F60"/>
    <w:rsid w:val="00831EE7"/>
    <w:rsid w:val="00833480"/>
    <w:rsid w:val="00833A51"/>
    <w:rsid w:val="0083572F"/>
    <w:rsid w:val="00836103"/>
    <w:rsid w:val="0083700F"/>
    <w:rsid w:val="00837B40"/>
    <w:rsid w:val="00842355"/>
    <w:rsid w:val="00842846"/>
    <w:rsid w:val="008439F0"/>
    <w:rsid w:val="00843AF0"/>
    <w:rsid w:val="008446C2"/>
    <w:rsid w:val="008460A0"/>
    <w:rsid w:val="008477A1"/>
    <w:rsid w:val="008501CF"/>
    <w:rsid w:val="00855089"/>
    <w:rsid w:val="00862BC2"/>
    <w:rsid w:val="0086302E"/>
    <w:rsid w:val="00863A4F"/>
    <w:rsid w:val="00865313"/>
    <w:rsid w:val="00867B60"/>
    <w:rsid w:val="00870255"/>
    <w:rsid w:val="0087054B"/>
    <w:rsid w:val="00871B44"/>
    <w:rsid w:val="00872489"/>
    <w:rsid w:val="00872D36"/>
    <w:rsid w:val="00874E02"/>
    <w:rsid w:val="008752B3"/>
    <w:rsid w:val="00876910"/>
    <w:rsid w:val="00880016"/>
    <w:rsid w:val="00880B0C"/>
    <w:rsid w:val="00880E0D"/>
    <w:rsid w:val="008826D6"/>
    <w:rsid w:val="00885A85"/>
    <w:rsid w:val="00885F72"/>
    <w:rsid w:val="00886465"/>
    <w:rsid w:val="00890689"/>
    <w:rsid w:val="00890AD3"/>
    <w:rsid w:val="00891554"/>
    <w:rsid w:val="00891FB7"/>
    <w:rsid w:val="0089241F"/>
    <w:rsid w:val="0089341D"/>
    <w:rsid w:val="00893714"/>
    <w:rsid w:val="00894631"/>
    <w:rsid w:val="00896356"/>
    <w:rsid w:val="008975CD"/>
    <w:rsid w:val="00897AF4"/>
    <w:rsid w:val="00897CB1"/>
    <w:rsid w:val="008A51AA"/>
    <w:rsid w:val="008A5622"/>
    <w:rsid w:val="008A57C2"/>
    <w:rsid w:val="008A71D4"/>
    <w:rsid w:val="008B3381"/>
    <w:rsid w:val="008B4789"/>
    <w:rsid w:val="008B58A4"/>
    <w:rsid w:val="008B62CC"/>
    <w:rsid w:val="008B6ADD"/>
    <w:rsid w:val="008B708A"/>
    <w:rsid w:val="008B793E"/>
    <w:rsid w:val="008B7964"/>
    <w:rsid w:val="008B7D70"/>
    <w:rsid w:val="008B7FBE"/>
    <w:rsid w:val="008C000F"/>
    <w:rsid w:val="008C0498"/>
    <w:rsid w:val="008C0E60"/>
    <w:rsid w:val="008C1671"/>
    <w:rsid w:val="008C290E"/>
    <w:rsid w:val="008C6CBC"/>
    <w:rsid w:val="008C7316"/>
    <w:rsid w:val="008C7C3F"/>
    <w:rsid w:val="008D1EA0"/>
    <w:rsid w:val="008D2498"/>
    <w:rsid w:val="008D26B8"/>
    <w:rsid w:val="008D3E28"/>
    <w:rsid w:val="008D40BC"/>
    <w:rsid w:val="008D4A39"/>
    <w:rsid w:val="008D502E"/>
    <w:rsid w:val="008D765C"/>
    <w:rsid w:val="008D7CE7"/>
    <w:rsid w:val="008E08A8"/>
    <w:rsid w:val="008E2EE6"/>
    <w:rsid w:val="008E3201"/>
    <w:rsid w:val="008E3312"/>
    <w:rsid w:val="008E3464"/>
    <w:rsid w:val="008E3A25"/>
    <w:rsid w:val="008E3F07"/>
    <w:rsid w:val="008E4D27"/>
    <w:rsid w:val="008E52A6"/>
    <w:rsid w:val="008E57DD"/>
    <w:rsid w:val="008E5836"/>
    <w:rsid w:val="008E5FF0"/>
    <w:rsid w:val="008E73D1"/>
    <w:rsid w:val="008E7FAE"/>
    <w:rsid w:val="008F2C94"/>
    <w:rsid w:val="008F3628"/>
    <w:rsid w:val="008F3805"/>
    <w:rsid w:val="008F544F"/>
    <w:rsid w:val="008F61F0"/>
    <w:rsid w:val="008F6EDB"/>
    <w:rsid w:val="009002E2"/>
    <w:rsid w:val="00901242"/>
    <w:rsid w:val="0090196E"/>
    <w:rsid w:val="00901DA3"/>
    <w:rsid w:val="00903CAD"/>
    <w:rsid w:val="00903FED"/>
    <w:rsid w:val="009041E7"/>
    <w:rsid w:val="00906431"/>
    <w:rsid w:val="00911124"/>
    <w:rsid w:val="0091319A"/>
    <w:rsid w:val="00913A5C"/>
    <w:rsid w:val="00914F1D"/>
    <w:rsid w:val="00914FDA"/>
    <w:rsid w:val="00916524"/>
    <w:rsid w:val="00916C02"/>
    <w:rsid w:val="00917094"/>
    <w:rsid w:val="009204E8"/>
    <w:rsid w:val="00920B5D"/>
    <w:rsid w:val="00921172"/>
    <w:rsid w:val="00922262"/>
    <w:rsid w:val="00922791"/>
    <w:rsid w:val="00923E38"/>
    <w:rsid w:val="009247FF"/>
    <w:rsid w:val="0092549D"/>
    <w:rsid w:val="00926AE0"/>
    <w:rsid w:val="00927AE8"/>
    <w:rsid w:val="00927BBE"/>
    <w:rsid w:val="009304E4"/>
    <w:rsid w:val="0093122C"/>
    <w:rsid w:val="00931B1F"/>
    <w:rsid w:val="00932B7A"/>
    <w:rsid w:val="00934251"/>
    <w:rsid w:val="00934E95"/>
    <w:rsid w:val="00935065"/>
    <w:rsid w:val="00937815"/>
    <w:rsid w:val="00940B90"/>
    <w:rsid w:val="00941616"/>
    <w:rsid w:val="00942601"/>
    <w:rsid w:val="00945AB9"/>
    <w:rsid w:val="00947D64"/>
    <w:rsid w:val="00951814"/>
    <w:rsid w:val="00952F30"/>
    <w:rsid w:val="0095301A"/>
    <w:rsid w:val="009549C9"/>
    <w:rsid w:val="0095685C"/>
    <w:rsid w:val="00956F0D"/>
    <w:rsid w:val="009602E2"/>
    <w:rsid w:val="00961434"/>
    <w:rsid w:val="00962689"/>
    <w:rsid w:val="00963488"/>
    <w:rsid w:val="00963882"/>
    <w:rsid w:val="00963BEF"/>
    <w:rsid w:val="00965A46"/>
    <w:rsid w:val="00970835"/>
    <w:rsid w:val="00972ED1"/>
    <w:rsid w:val="00973A4D"/>
    <w:rsid w:val="00975D19"/>
    <w:rsid w:val="0097668A"/>
    <w:rsid w:val="009779DB"/>
    <w:rsid w:val="009828BF"/>
    <w:rsid w:val="009857E2"/>
    <w:rsid w:val="00986738"/>
    <w:rsid w:val="00986E30"/>
    <w:rsid w:val="00987322"/>
    <w:rsid w:val="009905AD"/>
    <w:rsid w:val="00993493"/>
    <w:rsid w:val="0099454A"/>
    <w:rsid w:val="0099602B"/>
    <w:rsid w:val="0099612B"/>
    <w:rsid w:val="00996298"/>
    <w:rsid w:val="0099794D"/>
    <w:rsid w:val="009A122C"/>
    <w:rsid w:val="009A1540"/>
    <w:rsid w:val="009A1900"/>
    <w:rsid w:val="009A3AC5"/>
    <w:rsid w:val="009A5107"/>
    <w:rsid w:val="009A5BF2"/>
    <w:rsid w:val="009A6EF5"/>
    <w:rsid w:val="009A7D61"/>
    <w:rsid w:val="009B00FE"/>
    <w:rsid w:val="009B3F20"/>
    <w:rsid w:val="009B5016"/>
    <w:rsid w:val="009B6B74"/>
    <w:rsid w:val="009B74E9"/>
    <w:rsid w:val="009B763A"/>
    <w:rsid w:val="009C061E"/>
    <w:rsid w:val="009C2A15"/>
    <w:rsid w:val="009C31E4"/>
    <w:rsid w:val="009C3DEB"/>
    <w:rsid w:val="009C5703"/>
    <w:rsid w:val="009C6CEC"/>
    <w:rsid w:val="009D2C5B"/>
    <w:rsid w:val="009D49B6"/>
    <w:rsid w:val="009D5EAD"/>
    <w:rsid w:val="009D5FC0"/>
    <w:rsid w:val="009D618D"/>
    <w:rsid w:val="009D6768"/>
    <w:rsid w:val="009E0DE6"/>
    <w:rsid w:val="009E1B7A"/>
    <w:rsid w:val="009E2EB4"/>
    <w:rsid w:val="009E3F43"/>
    <w:rsid w:val="009E427B"/>
    <w:rsid w:val="009E4389"/>
    <w:rsid w:val="009E525B"/>
    <w:rsid w:val="009E56F5"/>
    <w:rsid w:val="009E735D"/>
    <w:rsid w:val="009E7BA2"/>
    <w:rsid w:val="009F20F3"/>
    <w:rsid w:val="009F3611"/>
    <w:rsid w:val="009F4FD8"/>
    <w:rsid w:val="009F5397"/>
    <w:rsid w:val="009F707F"/>
    <w:rsid w:val="009F7ED5"/>
    <w:rsid w:val="00A010D8"/>
    <w:rsid w:val="00A01DF8"/>
    <w:rsid w:val="00A020ED"/>
    <w:rsid w:val="00A05579"/>
    <w:rsid w:val="00A067EB"/>
    <w:rsid w:val="00A06C12"/>
    <w:rsid w:val="00A10BB0"/>
    <w:rsid w:val="00A16055"/>
    <w:rsid w:val="00A167CD"/>
    <w:rsid w:val="00A16E40"/>
    <w:rsid w:val="00A20363"/>
    <w:rsid w:val="00A20781"/>
    <w:rsid w:val="00A214E9"/>
    <w:rsid w:val="00A228A7"/>
    <w:rsid w:val="00A243E9"/>
    <w:rsid w:val="00A246CC"/>
    <w:rsid w:val="00A27A87"/>
    <w:rsid w:val="00A3212F"/>
    <w:rsid w:val="00A3294B"/>
    <w:rsid w:val="00A32EA1"/>
    <w:rsid w:val="00A33BEE"/>
    <w:rsid w:val="00A34003"/>
    <w:rsid w:val="00A3462E"/>
    <w:rsid w:val="00A3503E"/>
    <w:rsid w:val="00A3629B"/>
    <w:rsid w:val="00A363EC"/>
    <w:rsid w:val="00A4077C"/>
    <w:rsid w:val="00A40A2A"/>
    <w:rsid w:val="00A41B28"/>
    <w:rsid w:val="00A422E5"/>
    <w:rsid w:val="00A43FC0"/>
    <w:rsid w:val="00A506C5"/>
    <w:rsid w:val="00A51995"/>
    <w:rsid w:val="00A51C84"/>
    <w:rsid w:val="00A53513"/>
    <w:rsid w:val="00A542B1"/>
    <w:rsid w:val="00A54F5B"/>
    <w:rsid w:val="00A55197"/>
    <w:rsid w:val="00A55BC6"/>
    <w:rsid w:val="00A62831"/>
    <w:rsid w:val="00A65111"/>
    <w:rsid w:val="00A6576C"/>
    <w:rsid w:val="00A65F03"/>
    <w:rsid w:val="00A6751B"/>
    <w:rsid w:val="00A67B5E"/>
    <w:rsid w:val="00A7008D"/>
    <w:rsid w:val="00A71414"/>
    <w:rsid w:val="00A71588"/>
    <w:rsid w:val="00A71593"/>
    <w:rsid w:val="00A7169E"/>
    <w:rsid w:val="00A71C75"/>
    <w:rsid w:val="00A720B8"/>
    <w:rsid w:val="00A7278B"/>
    <w:rsid w:val="00A7283B"/>
    <w:rsid w:val="00A72D1D"/>
    <w:rsid w:val="00A73B76"/>
    <w:rsid w:val="00A75729"/>
    <w:rsid w:val="00A769A6"/>
    <w:rsid w:val="00A76D25"/>
    <w:rsid w:val="00A770C6"/>
    <w:rsid w:val="00A77A87"/>
    <w:rsid w:val="00A77E2A"/>
    <w:rsid w:val="00A811D1"/>
    <w:rsid w:val="00A82543"/>
    <w:rsid w:val="00A835B4"/>
    <w:rsid w:val="00A83F9F"/>
    <w:rsid w:val="00A85383"/>
    <w:rsid w:val="00A863B8"/>
    <w:rsid w:val="00A87CD2"/>
    <w:rsid w:val="00A91D9A"/>
    <w:rsid w:val="00A92E3E"/>
    <w:rsid w:val="00A92E8E"/>
    <w:rsid w:val="00A93D54"/>
    <w:rsid w:val="00A94E95"/>
    <w:rsid w:val="00A96512"/>
    <w:rsid w:val="00A965D6"/>
    <w:rsid w:val="00A96DC0"/>
    <w:rsid w:val="00AA04B8"/>
    <w:rsid w:val="00AA1422"/>
    <w:rsid w:val="00AA1A62"/>
    <w:rsid w:val="00AA298F"/>
    <w:rsid w:val="00AA2D22"/>
    <w:rsid w:val="00AA4317"/>
    <w:rsid w:val="00AA4C7F"/>
    <w:rsid w:val="00AA5184"/>
    <w:rsid w:val="00AA5761"/>
    <w:rsid w:val="00AA5EA0"/>
    <w:rsid w:val="00AA6886"/>
    <w:rsid w:val="00AA7D42"/>
    <w:rsid w:val="00AB128C"/>
    <w:rsid w:val="00AB12C3"/>
    <w:rsid w:val="00AB25FB"/>
    <w:rsid w:val="00AB63F1"/>
    <w:rsid w:val="00AB65C9"/>
    <w:rsid w:val="00AB727B"/>
    <w:rsid w:val="00AB7E93"/>
    <w:rsid w:val="00AC0324"/>
    <w:rsid w:val="00AC03CF"/>
    <w:rsid w:val="00AC1F10"/>
    <w:rsid w:val="00AC25BB"/>
    <w:rsid w:val="00AC31B9"/>
    <w:rsid w:val="00AC35D6"/>
    <w:rsid w:val="00AC56B5"/>
    <w:rsid w:val="00AC68AF"/>
    <w:rsid w:val="00AC6ABF"/>
    <w:rsid w:val="00AC71B0"/>
    <w:rsid w:val="00AD0A03"/>
    <w:rsid w:val="00AD0BE5"/>
    <w:rsid w:val="00AD0CFA"/>
    <w:rsid w:val="00AD1A75"/>
    <w:rsid w:val="00AD1BE8"/>
    <w:rsid w:val="00AD2466"/>
    <w:rsid w:val="00AD3B3F"/>
    <w:rsid w:val="00AD5D99"/>
    <w:rsid w:val="00AD6F3C"/>
    <w:rsid w:val="00AD7DF9"/>
    <w:rsid w:val="00AE11E8"/>
    <w:rsid w:val="00AE13ED"/>
    <w:rsid w:val="00AE17DA"/>
    <w:rsid w:val="00AE21C9"/>
    <w:rsid w:val="00AE28FD"/>
    <w:rsid w:val="00AE312F"/>
    <w:rsid w:val="00AE3941"/>
    <w:rsid w:val="00AE3FF2"/>
    <w:rsid w:val="00AE425F"/>
    <w:rsid w:val="00AE54F4"/>
    <w:rsid w:val="00AE55A4"/>
    <w:rsid w:val="00AE65F6"/>
    <w:rsid w:val="00AE699D"/>
    <w:rsid w:val="00AE6EAF"/>
    <w:rsid w:val="00AE6F66"/>
    <w:rsid w:val="00AE7544"/>
    <w:rsid w:val="00AE7AA5"/>
    <w:rsid w:val="00AE7BF0"/>
    <w:rsid w:val="00AF23BF"/>
    <w:rsid w:val="00AF33F7"/>
    <w:rsid w:val="00AF3EC3"/>
    <w:rsid w:val="00AF45CF"/>
    <w:rsid w:val="00AF4A9B"/>
    <w:rsid w:val="00AF5E80"/>
    <w:rsid w:val="00AF6D10"/>
    <w:rsid w:val="00AF776C"/>
    <w:rsid w:val="00AF7B95"/>
    <w:rsid w:val="00AF7F8B"/>
    <w:rsid w:val="00B0088A"/>
    <w:rsid w:val="00B00BD9"/>
    <w:rsid w:val="00B00FC5"/>
    <w:rsid w:val="00B0178C"/>
    <w:rsid w:val="00B0183A"/>
    <w:rsid w:val="00B01B4C"/>
    <w:rsid w:val="00B01E27"/>
    <w:rsid w:val="00B027A5"/>
    <w:rsid w:val="00B051F8"/>
    <w:rsid w:val="00B054D9"/>
    <w:rsid w:val="00B06613"/>
    <w:rsid w:val="00B078F4"/>
    <w:rsid w:val="00B11220"/>
    <w:rsid w:val="00B11D60"/>
    <w:rsid w:val="00B11F02"/>
    <w:rsid w:val="00B1396D"/>
    <w:rsid w:val="00B13D23"/>
    <w:rsid w:val="00B13D64"/>
    <w:rsid w:val="00B15F6A"/>
    <w:rsid w:val="00B17F05"/>
    <w:rsid w:val="00B23246"/>
    <w:rsid w:val="00B247AA"/>
    <w:rsid w:val="00B27E2A"/>
    <w:rsid w:val="00B31985"/>
    <w:rsid w:val="00B3356A"/>
    <w:rsid w:val="00B33772"/>
    <w:rsid w:val="00B340D1"/>
    <w:rsid w:val="00B3482F"/>
    <w:rsid w:val="00B34F9C"/>
    <w:rsid w:val="00B409C9"/>
    <w:rsid w:val="00B40E7B"/>
    <w:rsid w:val="00B4120A"/>
    <w:rsid w:val="00B41379"/>
    <w:rsid w:val="00B42CB3"/>
    <w:rsid w:val="00B42E6B"/>
    <w:rsid w:val="00B434B3"/>
    <w:rsid w:val="00B44279"/>
    <w:rsid w:val="00B4679C"/>
    <w:rsid w:val="00B472D7"/>
    <w:rsid w:val="00B50B24"/>
    <w:rsid w:val="00B5127E"/>
    <w:rsid w:val="00B513BE"/>
    <w:rsid w:val="00B54AD1"/>
    <w:rsid w:val="00B54D37"/>
    <w:rsid w:val="00B609BA"/>
    <w:rsid w:val="00B60ABD"/>
    <w:rsid w:val="00B60B16"/>
    <w:rsid w:val="00B61B0A"/>
    <w:rsid w:val="00B6302C"/>
    <w:rsid w:val="00B63977"/>
    <w:rsid w:val="00B66C02"/>
    <w:rsid w:val="00B66CF3"/>
    <w:rsid w:val="00B70390"/>
    <w:rsid w:val="00B7208C"/>
    <w:rsid w:val="00B73D03"/>
    <w:rsid w:val="00B75780"/>
    <w:rsid w:val="00B75B9D"/>
    <w:rsid w:val="00B775E8"/>
    <w:rsid w:val="00B8030C"/>
    <w:rsid w:val="00B80E1F"/>
    <w:rsid w:val="00B81422"/>
    <w:rsid w:val="00B81AE8"/>
    <w:rsid w:val="00B81B5B"/>
    <w:rsid w:val="00B83C07"/>
    <w:rsid w:val="00B83C8F"/>
    <w:rsid w:val="00B84330"/>
    <w:rsid w:val="00B849CE"/>
    <w:rsid w:val="00B855DE"/>
    <w:rsid w:val="00B860B7"/>
    <w:rsid w:val="00B86754"/>
    <w:rsid w:val="00B9026C"/>
    <w:rsid w:val="00B90857"/>
    <w:rsid w:val="00B914ED"/>
    <w:rsid w:val="00B91E97"/>
    <w:rsid w:val="00B91F09"/>
    <w:rsid w:val="00B91F7E"/>
    <w:rsid w:val="00B922D9"/>
    <w:rsid w:val="00B93594"/>
    <w:rsid w:val="00B956D1"/>
    <w:rsid w:val="00B96E8B"/>
    <w:rsid w:val="00BA0891"/>
    <w:rsid w:val="00BA08D6"/>
    <w:rsid w:val="00BA0DD7"/>
    <w:rsid w:val="00BA0F83"/>
    <w:rsid w:val="00BA2194"/>
    <w:rsid w:val="00BA250A"/>
    <w:rsid w:val="00BA2D57"/>
    <w:rsid w:val="00BA5863"/>
    <w:rsid w:val="00BA6B3F"/>
    <w:rsid w:val="00BA6F3D"/>
    <w:rsid w:val="00BA7482"/>
    <w:rsid w:val="00BA7854"/>
    <w:rsid w:val="00BB22CD"/>
    <w:rsid w:val="00BB3C9C"/>
    <w:rsid w:val="00BB42C3"/>
    <w:rsid w:val="00BB6E79"/>
    <w:rsid w:val="00BC0ED3"/>
    <w:rsid w:val="00BC1D18"/>
    <w:rsid w:val="00BC2E73"/>
    <w:rsid w:val="00BC33DB"/>
    <w:rsid w:val="00BC3AB2"/>
    <w:rsid w:val="00BC56DB"/>
    <w:rsid w:val="00BC5C60"/>
    <w:rsid w:val="00BC63BC"/>
    <w:rsid w:val="00BD0BA1"/>
    <w:rsid w:val="00BD3957"/>
    <w:rsid w:val="00BD4B7D"/>
    <w:rsid w:val="00BD4C21"/>
    <w:rsid w:val="00BD571D"/>
    <w:rsid w:val="00BD6293"/>
    <w:rsid w:val="00BD6A2F"/>
    <w:rsid w:val="00BD6C55"/>
    <w:rsid w:val="00BE22D4"/>
    <w:rsid w:val="00BE3C4E"/>
    <w:rsid w:val="00BE46EE"/>
    <w:rsid w:val="00BE4DFA"/>
    <w:rsid w:val="00BE759D"/>
    <w:rsid w:val="00BF05CC"/>
    <w:rsid w:val="00BF18A6"/>
    <w:rsid w:val="00BF1F1E"/>
    <w:rsid w:val="00BF1F48"/>
    <w:rsid w:val="00BF212F"/>
    <w:rsid w:val="00BF2695"/>
    <w:rsid w:val="00BF3EBB"/>
    <w:rsid w:val="00BF51D5"/>
    <w:rsid w:val="00BF5260"/>
    <w:rsid w:val="00BF556D"/>
    <w:rsid w:val="00BF6DD3"/>
    <w:rsid w:val="00BF7182"/>
    <w:rsid w:val="00BF7F21"/>
    <w:rsid w:val="00C01316"/>
    <w:rsid w:val="00C01C4C"/>
    <w:rsid w:val="00C026BD"/>
    <w:rsid w:val="00C02F8F"/>
    <w:rsid w:val="00C05FE8"/>
    <w:rsid w:val="00C066A8"/>
    <w:rsid w:val="00C06D84"/>
    <w:rsid w:val="00C07D5E"/>
    <w:rsid w:val="00C10297"/>
    <w:rsid w:val="00C118BC"/>
    <w:rsid w:val="00C11BC7"/>
    <w:rsid w:val="00C121A0"/>
    <w:rsid w:val="00C122E2"/>
    <w:rsid w:val="00C12382"/>
    <w:rsid w:val="00C12450"/>
    <w:rsid w:val="00C1330E"/>
    <w:rsid w:val="00C1515F"/>
    <w:rsid w:val="00C173A7"/>
    <w:rsid w:val="00C176E6"/>
    <w:rsid w:val="00C179FF"/>
    <w:rsid w:val="00C17B0E"/>
    <w:rsid w:val="00C20CBF"/>
    <w:rsid w:val="00C213C0"/>
    <w:rsid w:val="00C21A38"/>
    <w:rsid w:val="00C21CBE"/>
    <w:rsid w:val="00C232A2"/>
    <w:rsid w:val="00C23876"/>
    <w:rsid w:val="00C24C4C"/>
    <w:rsid w:val="00C27DE4"/>
    <w:rsid w:val="00C30C86"/>
    <w:rsid w:val="00C32273"/>
    <w:rsid w:val="00C344EC"/>
    <w:rsid w:val="00C34BCF"/>
    <w:rsid w:val="00C35339"/>
    <w:rsid w:val="00C354C1"/>
    <w:rsid w:val="00C3654C"/>
    <w:rsid w:val="00C37542"/>
    <w:rsid w:val="00C37CB2"/>
    <w:rsid w:val="00C427E4"/>
    <w:rsid w:val="00C42B95"/>
    <w:rsid w:val="00C42F5B"/>
    <w:rsid w:val="00C4355D"/>
    <w:rsid w:val="00C43943"/>
    <w:rsid w:val="00C44197"/>
    <w:rsid w:val="00C46A6E"/>
    <w:rsid w:val="00C46E53"/>
    <w:rsid w:val="00C513D1"/>
    <w:rsid w:val="00C52557"/>
    <w:rsid w:val="00C52766"/>
    <w:rsid w:val="00C53E15"/>
    <w:rsid w:val="00C54645"/>
    <w:rsid w:val="00C552EE"/>
    <w:rsid w:val="00C556D0"/>
    <w:rsid w:val="00C562F1"/>
    <w:rsid w:val="00C564C6"/>
    <w:rsid w:val="00C57DDB"/>
    <w:rsid w:val="00C61340"/>
    <w:rsid w:val="00C62DA7"/>
    <w:rsid w:val="00C6377E"/>
    <w:rsid w:val="00C64244"/>
    <w:rsid w:val="00C64B68"/>
    <w:rsid w:val="00C67CA2"/>
    <w:rsid w:val="00C72E7A"/>
    <w:rsid w:val="00C72FF3"/>
    <w:rsid w:val="00C733A9"/>
    <w:rsid w:val="00C73609"/>
    <w:rsid w:val="00C73665"/>
    <w:rsid w:val="00C7427A"/>
    <w:rsid w:val="00C74550"/>
    <w:rsid w:val="00C74A7F"/>
    <w:rsid w:val="00C75EFF"/>
    <w:rsid w:val="00C75FF1"/>
    <w:rsid w:val="00C77B20"/>
    <w:rsid w:val="00C817F7"/>
    <w:rsid w:val="00C818F7"/>
    <w:rsid w:val="00C82F79"/>
    <w:rsid w:val="00C837BE"/>
    <w:rsid w:val="00C851C6"/>
    <w:rsid w:val="00C87BC6"/>
    <w:rsid w:val="00C91AA7"/>
    <w:rsid w:val="00C91F12"/>
    <w:rsid w:val="00C928C9"/>
    <w:rsid w:val="00C95C98"/>
    <w:rsid w:val="00C96E0B"/>
    <w:rsid w:val="00C97BA2"/>
    <w:rsid w:val="00C97CE4"/>
    <w:rsid w:val="00CA00C2"/>
    <w:rsid w:val="00CA1438"/>
    <w:rsid w:val="00CA193C"/>
    <w:rsid w:val="00CA1CA7"/>
    <w:rsid w:val="00CA1D4B"/>
    <w:rsid w:val="00CA1DAB"/>
    <w:rsid w:val="00CA3385"/>
    <w:rsid w:val="00CA34A3"/>
    <w:rsid w:val="00CA3C1E"/>
    <w:rsid w:val="00CA6595"/>
    <w:rsid w:val="00CA6BC4"/>
    <w:rsid w:val="00CA6CC9"/>
    <w:rsid w:val="00CA6E11"/>
    <w:rsid w:val="00CA7A83"/>
    <w:rsid w:val="00CA7E08"/>
    <w:rsid w:val="00CB1E4C"/>
    <w:rsid w:val="00CB2D05"/>
    <w:rsid w:val="00CB3523"/>
    <w:rsid w:val="00CB3570"/>
    <w:rsid w:val="00CB4E77"/>
    <w:rsid w:val="00CB5A3D"/>
    <w:rsid w:val="00CB684E"/>
    <w:rsid w:val="00CC100A"/>
    <w:rsid w:val="00CC187B"/>
    <w:rsid w:val="00CC18AB"/>
    <w:rsid w:val="00CC1D0B"/>
    <w:rsid w:val="00CC2582"/>
    <w:rsid w:val="00CC2B87"/>
    <w:rsid w:val="00CC43FB"/>
    <w:rsid w:val="00CC595D"/>
    <w:rsid w:val="00CC75D7"/>
    <w:rsid w:val="00CD021D"/>
    <w:rsid w:val="00CD0259"/>
    <w:rsid w:val="00CD064E"/>
    <w:rsid w:val="00CD0FC0"/>
    <w:rsid w:val="00CD1165"/>
    <w:rsid w:val="00CD21FC"/>
    <w:rsid w:val="00CD2794"/>
    <w:rsid w:val="00CD2A71"/>
    <w:rsid w:val="00CD3538"/>
    <w:rsid w:val="00CD635E"/>
    <w:rsid w:val="00CD6831"/>
    <w:rsid w:val="00CD6852"/>
    <w:rsid w:val="00CD6EC4"/>
    <w:rsid w:val="00CD7E68"/>
    <w:rsid w:val="00CE1318"/>
    <w:rsid w:val="00CE2E5D"/>
    <w:rsid w:val="00CE426B"/>
    <w:rsid w:val="00CE4882"/>
    <w:rsid w:val="00CE5718"/>
    <w:rsid w:val="00CE5DB8"/>
    <w:rsid w:val="00CE60AA"/>
    <w:rsid w:val="00CE6BCA"/>
    <w:rsid w:val="00CE772B"/>
    <w:rsid w:val="00CE7EB5"/>
    <w:rsid w:val="00CF12E2"/>
    <w:rsid w:val="00CF1DBA"/>
    <w:rsid w:val="00CF20B9"/>
    <w:rsid w:val="00CF35D2"/>
    <w:rsid w:val="00CF5867"/>
    <w:rsid w:val="00CF613B"/>
    <w:rsid w:val="00CF7E8C"/>
    <w:rsid w:val="00D03D34"/>
    <w:rsid w:val="00D04061"/>
    <w:rsid w:val="00D04925"/>
    <w:rsid w:val="00D06636"/>
    <w:rsid w:val="00D06DD8"/>
    <w:rsid w:val="00D07756"/>
    <w:rsid w:val="00D1073E"/>
    <w:rsid w:val="00D11009"/>
    <w:rsid w:val="00D112A4"/>
    <w:rsid w:val="00D130B3"/>
    <w:rsid w:val="00D13BB2"/>
    <w:rsid w:val="00D14276"/>
    <w:rsid w:val="00D14278"/>
    <w:rsid w:val="00D14CB4"/>
    <w:rsid w:val="00D15EC5"/>
    <w:rsid w:val="00D164AD"/>
    <w:rsid w:val="00D17B96"/>
    <w:rsid w:val="00D20022"/>
    <w:rsid w:val="00D2245B"/>
    <w:rsid w:val="00D22F4E"/>
    <w:rsid w:val="00D23D92"/>
    <w:rsid w:val="00D2445B"/>
    <w:rsid w:val="00D25198"/>
    <w:rsid w:val="00D25B1B"/>
    <w:rsid w:val="00D35071"/>
    <w:rsid w:val="00D35D4E"/>
    <w:rsid w:val="00D3675A"/>
    <w:rsid w:val="00D400B6"/>
    <w:rsid w:val="00D40647"/>
    <w:rsid w:val="00D4128C"/>
    <w:rsid w:val="00D431E8"/>
    <w:rsid w:val="00D44C90"/>
    <w:rsid w:val="00D451FE"/>
    <w:rsid w:val="00D508E4"/>
    <w:rsid w:val="00D5193E"/>
    <w:rsid w:val="00D51DDD"/>
    <w:rsid w:val="00D51E4D"/>
    <w:rsid w:val="00D5238C"/>
    <w:rsid w:val="00D538A3"/>
    <w:rsid w:val="00D5446B"/>
    <w:rsid w:val="00D555C4"/>
    <w:rsid w:val="00D57029"/>
    <w:rsid w:val="00D57160"/>
    <w:rsid w:val="00D57DEA"/>
    <w:rsid w:val="00D60305"/>
    <w:rsid w:val="00D60A47"/>
    <w:rsid w:val="00D60EAB"/>
    <w:rsid w:val="00D60ED7"/>
    <w:rsid w:val="00D6227D"/>
    <w:rsid w:val="00D62E9B"/>
    <w:rsid w:val="00D62FFC"/>
    <w:rsid w:val="00D636D4"/>
    <w:rsid w:val="00D66BA9"/>
    <w:rsid w:val="00D70550"/>
    <w:rsid w:val="00D70ACE"/>
    <w:rsid w:val="00D70C67"/>
    <w:rsid w:val="00D712E4"/>
    <w:rsid w:val="00D71605"/>
    <w:rsid w:val="00D73AD1"/>
    <w:rsid w:val="00D74736"/>
    <w:rsid w:val="00D74F2F"/>
    <w:rsid w:val="00D7517C"/>
    <w:rsid w:val="00D756E9"/>
    <w:rsid w:val="00D7730C"/>
    <w:rsid w:val="00D8176F"/>
    <w:rsid w:val="00D82FC7"/>
    <w:rsid w:val="00D8573F"/>
    <w:rsid w:val="00D869CB"/>
    <w:rsid w:val="00D87466"/>
    <w:rsid w:val="00D87661"/>
    <w:rsid w:val="00D90D98"/>
    <w:rsid w:val="00D90FC7"/>
    <w:rsid w:val="00D91EC3"/>
    <w:rsid w:val="00D92F51"/>
    <w:rsid w:val="00DA0051"/>
    <w:rsid w:val="00DA08E5"/>
    <w:rsid w:val="00DA0BCF"/>
    <w:rsid w:val="00DA1AF2"/>
    <w:rsid w:val="00DA1C37"/>
    <w:rsid w:val="00DA2733"/>
    <w:rsid w:val="00DA2930"/>
    <w:rsid w:val="00DA316E"/>
    <w:rsid w:val="00DA31BB"/>
    <w:rsid w:val="00DA417B"/>
    <w:rsid w:val="00DA457F"/>
    <w:rsid w:val="00DA61F3"/>
    <w:rsid w:val="00DA6A2E"/>
    <w:rsid w:val="00DA6B40"/>
    <w:rsid w:val="00DA78A0"/>
    <w:rsid w:val="00DB1C81"/>
    <w:rsid w:val="00DB2442"/>
    <w:rsid w:val="00DB2AC3"/>
    <w:rsid w:val="00DB2CF4"/>
    <w:rsid w:val="00DB37DD"/>
    <w:rsid w:val="00DB4555"/>
    <w:rsid w:val="00DB63FB"/>
    <w:rsid w:val="00DB68AB"/>
    <w:rsid w:val="00DB7144"/>
    <w:rsid w:val="00DB732D"/>
    <w:rsid w:val="00DC09D5"/>
    <w:rsid w:val="00DC2777"/>
    <w:rsid w:val="00DC2C83"/>
    <w:rsid w:val="00DC43D1"/>
    <w:rsid w:val="00DC58CE"/>
    <w:rsid w:val="00DD0254"/>
    <w:rsid w:val="00DD0E4B"/>
    <w:rsid w:val="00DD0E8D"/>
    <w:rsid w:val="00DD16BB"/>
    <w:rsid w:val="00DD245F"/>
    <w:rsid w:val="00DD3A6F"/>
    <w:rsid w:val="00DD4E53"/>
    <w:rsid w:val="00DD4FD6"/>
    <w:rsid w:val="00DD65E3"/>
    <w:rsid w:val="00DD7580"/>
    <w:rsid w:val="00DD774A"/>
    <w:rsid w:val="00DE05D1"/>
    <w:rsid w:val="00DE1B71"/>
    <w:rsid w:val="00DE23E1"/>
    <w:rsid w:val="00DE2707"/>
    <w:rsid w:val="00DE2CD8"/>
    <w:rsid w:val="00DE30F1"/>
    <w:rsid w:val="00DE3C72"/>
    <w:rsid w:val="00DE42A2"/>
    <w:rsid w:val="00DE5763"/>
    <w:rsid w:val="00DE69A0"/>
    <w:rsid w:val="00DE75CF"/>
    <w:rsid w:val="00DF0803"/>
    <w:rsid w:val="00DF0965"/>
    <w:rsid w:val="00DF0A4E"/>
    <w:rsid w:val="00DF0C6A"/>
    <w:rsid w:val="00DF1766"/>
    <w:rsid w:val="00DF218A"/>
    <w:rsid w:val="00DF25CC"/>
    <w:rsid w:val="00DF2932"/>
    <w:rsid w:val="00DF2FD1"/>
    <w:rsid w:val="00DF37CA"/>
    <w:rsid w:val="00DF3F9E"/>
    <w:rsid w:val="00DF4179"/>
    <w:rsid w:val="00DF43CF"/>
    <w:rsid w:val="00DF5264"/>
    <w:rsid w:val="00DF52FB"/>
    <w:rsid w:val="00DF5588"/>
    <w:rsid w:val="00DF56EF"/>
    <w:rsid w:val="00DF659A"/>
    <w:rsid w:val="00DF6A91"/>
    <w:rsid w:val="00DF6D27"/>
    <w:rsid w:val="00DF7E94"/>
    <w:rsid w:val="00E001BE"/>
    <w:rsid w:val="00E004EF"/>
    <w:rsid w:val="00E00788"/>
    <w:rsid w:val="00E008B1"/>
    <w:rsid w:val="00E00F1B"/>
    <w:rsid w:val="00E01095"/>
    <w:rsid w:val="00E03418"/>
    <w:rsid w:val="00E03F50"/>
    <w:rsid w:val="00E10BE7"/>
    <w:rsid w:val="00E10D04"/>
    <w:rsid w:val="00E11292"/>
    <w:rsid w:val="00E115AD"/>
    <w:rsid w:val="00E13444"/>
    <w:rsid w:val="00E1364A"/>
    <w:rsid w:val="00E15485"/>
    <w:rsid w:val="00E1629B"/>
    <w:rsid w:val="00E165FB"/>
    <w:rsid w:val="00E16904"/>
    <w:rsid w:val="00E20188"/>
    <w:rsid w:val="00E20A6A"/>
    <w:rsid w:val="00E21DE1"/>
    <w:rsid w:val="00E220E0"/>
    <w:rsid w:val="00E223CE"/>
    <w:rsid w:val="00E239BD"/>
    <w:rsid w:val="00E23D0A"/>
    <w:rsid w:val="00E24280"/>
    <w:rsid w:val="00E2568C"/>
    <w:rsid w:val="00E25E10"/>
    <w:rsid w:val="00E27B7A"/>
    <w:rsid w:val="00E305FE"/>
    <w:rsid w:val="00E310D9"/>
    <w:rsid w:val="00E32490"/>
    <w:rsid w:val="00E328D6"/>
    <w:rsid w:val="00E34024"/>
    <w:rsid w:val="00E340DF"/>
    <w:rsid w:val="00E35D1A"/>
    <w:rsid w:val="00E35F29"/>
    <w:rsid w:val="00E3782B"/>
    <w:rsid w:val="00E37EA5"/>
    <w:rsid w:val="00E40338"/>
    <w:rsid w:val="00E403C0"/>
    <w:rsid w:val="00E40BB3"/>
    <w:rsid w:val="00E40C79"/>
    <w:rsid w:val="00E40EC3"/>
    <w:rsid w:val="00E40F04"/>
    <w:rsid w:val="00E425D6"/>
    <w:rsid w:val="00E4345C"/>
    <w:rsid w:val="00E43627"/>
    <w:rsid w:val="00E43A4F"/>
    <w:rsid w:val="00E4403E"/>
    <w:rsid w:val="00E44715"/>
    <w:rsid w:val="00E45EE6"/>
    <w:rsid w:val="00E460F6"/>
    <w:rsid w:val="00E462DD"/>
    <w:rsid w:val="00E4676C"/>
    <w:rsid w:val="00E468D8"/>
    <w:rsid w:val="00E46981"/>
    <w:rsid w:val="00E52EDA"/>
    <w:rsid w:val="00E54466"/>
    <w:rsid w:val="00E550AB"/>
    <w:rsid w:val="00E5680A"/>
    <w:rsid w:val="00E570FE"/>
    <w:rsid w:val="00E57627"/>
    <w:rsid w:val="00E62A06"/>
    <w:rsid w:val="00E62DB4"/>
    <w:rsid w:val="00E65FA0"/>
    <w:rsid w:val="00E66CDC"/>
    <w:rsid w:val="00E67A56"/>
    <w:rsid w:val="00E705C8"/>
    <w:rsid w:val="00E70E47"/>
    <w:rsid w:val="00E711DE"/>
    <w:rsid w:val="00E73641"/>
    <w:rsid w:val="00E74A2F"/>
    <w:rsid w:val="00E75B5A"/>
    <w:rsid w:val="00E766CC"/>
    <w:rsid w:val="00E76F31"/>
    <w:rsid w:val="00E7785E"/>
    <w:rsid w:val="00E77C12"/>
    <w:rsid w:val="00E800F0"/>
    <w:rsid w:val="00E800FE"/>
    <w:rsid w:val="00E81862"/>
    <w:rsid w:val="00E819A9"/>
    <w:rsid w:val="00E83089"/>
    <w:rsid w:val="00E83605"/>
    <w:rsid w:val="00E83EAD"/>
    <w:rsid w:val="00E843C1"/>
    <w:rsid w:val="00E84413"/>
    <w:rsid w:val="00E85120"/>
    <w:rsid w:val="00E85960"/>
    <w:rsid w:val="00E85F6B"/>
    <w:rsid w:val="00E8707B"/>
    <w:rsid w:val="00E90675"/>
    <w:rsid w:val="00E9298E"/>
    <w:rsid w:val="00E92ED0"/>
    <w:rsid w:val="00E94B9E"/>
    <w:rsid w:val="00E953DC"/>
    <w:rsid w:val="00E9590D"/>
    <w:rsid w:val="00E97D0F"/>
    <w:rsid w:val="00E97D8F"/>
    <w:rsid w:val="00EA1206"/>
    <w:rsid w:val="00EA35AF"/>
    <w:rsid w:val="00EA3AB4"/>
    <w:rsid w:val="00EA569B"/>
    <w:rsid w:val="00EA6F67"/>
    <w:rsid w:val="00EB0318"/>
    <w:rsid w:val="00EB0D43"/>
    <w:rsid w:val="00EB1B35"/>
    <w:rsid w:val="00EB1E7C"/>
    <w:rsid w:val="00EB2515"/>
    <w:rsid w:val="00EB296F"/>
    <w:rsid w:val="00EB333E"/>
    <w:rsid w:val="00EB4DAD"/>
    <w:rsid w:val="00EB673F"/>
    <w:rsid w:val="00EC0948"/>
    <w:rsid w:val="00EC0CBE"/>
    <w:rsid w:val="00EC15F5"/>
    <w:rsid w:val="00EC2168"/>
    <w:rsid w:val="00EC2752"/>
    <w:rsid w:val="00EC371F"/>
    <w:rsid w:val="00EC3917"/>
    <w:rsid w:val="00EC3CA4"/>
    <w:rsid w:val="00EC4810"/>
    <w:rsid w:val="00EC4FD7"/>
    <w:rsid w:val="00EC6ADC"/>
    <w:rsid w:val="00ED0108"/>
    <w:rsid w:val="00ED0FB3"/>
    <w:rsid w:val="00ED25FE"/>
    <w:rsid w:val="00ED2DD9"/>
    <w:rsid w:val="00ED3873"/>
    <w:rsid w:val="00ED3D48"/>
    <w:rsid w:val="00ED46DD"/>
    <w:rsid w:val="00ED4BB2"/>
    <w:rsid w:val="00ED50E0"/>
    <w:rsid w:val="00ED5B8A"/>
    <w:rsid w:val="00ED5BED"/>
    <w:rsid w:val="00ED6C5F"/>
    <w:rsid w:val="00EE2FA5"/>
    <w:rsid w:val="00EE537F"/>
    <w:rsid w:val="00EE5497"/>
    <w:rsid w:val="00EE6BA7"/>
    <w:rsid w:val="00EF0157"/>
    <w:rsid w:val="00EF05C3"/>
    <w:rsid w:val="00EF0682"/>
    <w:rsid w:val="00EF2926"/>
    <w:rsid w:val="00EF2FF0"/>
    <w:rsid w:val="00EF3A43"/>
    <w:rsid w:val="00EF3A64"/>
    <w:rsid w:val="00EF4E4A"/>
    <w:rsid w:val="00EF659F"/>
    <w:rsid w:val="00EF6E39"/>
    <w:rsid w:val="00F002F3"/>
    <w:rsid w:val="00F00821"/>
    <w:rsid w:val="00F014A4"/>
    <w:rsid w:val="00F02F24"/>
    <w:rsid w:val="00F03438"/>
    <w:rsid w:val="00F03440"/>
    <w:rsid w:val="00F036AC"/>
    <w:rsid w:val="00F03FEF"/>
    <w:rsid w:val="00F05A68"/>
    <w:rsid w:val="00F05E59"/>
    <w:rsid w:val="00F0653E"/>
    <w:rsid w:val="00F06C39"/>
    <w:rsid w:val="00F15BB0"/>
    <w:rsid w:val="00F16CE8"/>
    <w:rsid w:val="00F172C5"/>
    <w:rsid w:val="00F21194"/>
    <w:rsid w:val="00F212D8"/>
    <w:rsid w:val="00F214BA"/>
    <w:rsid w:val="00F232DC"/>
    <w:rsid w:val="00F2356B"/>
    <w:rsid w:val="00F23A07"/>
    <w:rsid w:val="00F240AC"/>
    <w:rsid w:val="00F243A8"/>
    <w:rsid w:val="00F268B3"/>
    <w:rsid w:val="00F26EC7"/>
    <w:rsid w:val="00F270E6"/>
    <w:rsid w:val="00F30241"/>
    <w:rsid w:val="00F3345E"/>
    <w:rsid w:val="00F34248"/>
    <w:rsid w:val="00F347BC"/>
    <w:rsid w:val="00F3541B"/>
    <w:rsid w:val="00F36A61"/>
    <w:rsid w:val="00F36B4B"/>
    <w:rsid w:val="00F3709E"/>
    <w:rsid w:val="00F373D0"/>
    <w:rsid w:val="00F44B82"/>
    <w:rsid w:val="00F44D38"/>
    <w:rsid w:val="00F4672E"/>
    <w:rsid w:val="00F476F7"/>
    <w:rsid w:val="00F47B4C"/>
    <w:rsid w:val="00F51A60"/>
    <w:rsid w:val="00F51EC9"/>
    <w:rsid w:val="00F52532"/>
    <w:rsid w:val="00F528FC"/>
    <w:rsid w:val="00F535DB"/>
    <w:rsid w:val="00F559EF"/>
    <w:rsid w:val="00F55C0C"/>
    <w:rsid w:val="00F57577"/>
    <w:rsid w:val="00F60B83"/>
    <w:rsid w:val="00F61217"/>
    <w:rsid w:val="00F620C3"/>
    <w:rsid w:val="00F63F52"/>
    <w:rsid w:val="00F6565D"/>
    <w:rsid w:val="00F669DD"/>
    <w:rsid w:val="00F671DD"/>
    <w:rsid w:val="00F67C03"/>
    <w:rsid w:val="00F72580"/>
    <w:rsid w:val="00F805D7"/>
    <w:rsid w:val="00F81F34"/>
    <w:rsid w:val="00F837AE"/>
    <w:rsid w:val="00F83B4D"/>
    <w:rsid w:val="00F84B34"/>
    <w:rsid w:val="00F865E2"/>
    <w:rsid w:val="00F86961"/>
    <w:rsid w:val="00F86E09"/>
    <w:rsid w:val="00F9238D"/>
    <w:rsid w:val="00F9247A"/>
    <w:rsid w:val="00F92FBD"/>
    <w:rsid w:val="00F9363B"/>
    <w:rsid w:val="00F944D1"/>
    <w:rsid w:val="00F94B53"/>
    <w:rsid w:val="00F969B3"/>
    <w:rsid w:val="00F975A6"/>
    <w:rsid w:val="00F97E83"/>
    <w:rsid w:val="00F97FF3"/>
    <w:rsid w:val="00FA063B"/>
    <w:rsid w:val="00FA1B95"/>
    <w:rsid w:val="00FA2AD5"/>
    <w:rsid w:val="00FA2B0A"/>
    <w:rsid w:val="00FA32DA"/>
    <w:rsid w:val="00FA36D9"/>
    <w:rsid w:val="00FA40A6"/>
    <w:rsid w:val="00FA4F86"/>
    <w:rsid w:val="00FA54A9"/>
    <w:rsid w:val="00FA57F7"/>
    <w:rsid w:val="00FA58B8"/>
    <w:rsid w:val="00FA5F59"/>
    <w:rsid w:val="00FA6512"/>
    <w:rsid w:val="00FA6C6D"/>
    <w:rsid w:val="00FA79E8"/>
    <w:rsid w:val="00FB204B"/>
    <w:rsid w:val="00FB2BB7"/>
    <w:rsid w:val="00FB41FA"/>
    <w:rsid w:val="00FB59E3"/>
    <w:rsid w:val="00FB6800"/>
    <w:rsid w:val="00FB6BD1"/>
    <w:rsid w:val="00FC02FF"/>
    <w:rsid w:val="00FC10BB"/>
    <w:rsid w:val="00FC20B5"/>
    <w:rsid w:val="00FC245C"/>
    <w:rsid w:val="00FC4004"/>
    <w:rsid w:val="00FC43EB"/>
    <w:rsid w:val="00FC53B5"/>
    <w:rsid w:val="00FD06F5"/>
    <w:rsid w:val="00FD07B9"/>
    <w:rsid w:val="00FD0B1E"/>
    <w:rsid w:val="00FD20A8"/>
    <w:rsid w:val="00FD3A69"/>
    <w:rsid w:val="00FD404D"/>
    <w:rsid w:val="00FD4A5F"/>
    <w:rsid w:val="00FD5115"/>
    <w:rsid w:val="00FD65B8"/>
    <w:rsid w:val="00FD7607"/>
    <w:rsid w:val="00FE0748"/>
    <w:rsid w:val="00FE1282"/>
    <w:rsid w:val="00FE26C5"/>
    <w:rsid w:val="00FE3AF9"/>
    <w:rsid w:val="00FE5F0C"/>
    <w:rsid w:val="00FE78F7"/>
    <w:rsid w:val="00FE795C"/>
    <w:rsid w:val="00FF096D"/>
    <w:rsid w:val="00FF0E09"/>
    <w:rsid w:val="00FF1B50"/>
    <w:rsid w:val="00FF267C"/>
    <w:rsid w:val="00FF2771"/>
    <w:rsid w:val="00FF3E5D"/>
    <w:rsid w:val="00FF42C1"/>
    <w:rsid w:val="00FF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6A85"/>
  <w15:docId w15:val="{E9B01663-04D7-4388-9D6F-07E289808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D93"/>
  </w:style>
  <w:style w:type="paragraph" w:styleId="Ttulo1">
    <w:name w:val="heading 1"/>
    <w:basedOn w:val="Normal"/>
    <w:next w:val="Normal"/>
    <w:link w:val="Ttulo1Car"/>
    <w:uiPriority w:val="9"/>
    <w:qFormat/>
    <w:rsid w:val="003C2B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qFormat/>
    <w:rsid w:val="00C12382"/>
    <w:pPr>
      <w:keepNext/>
      <w:spacing w:after="0" w:line="360" w:lineRule="auto"/>
      <w:jc w:val="both"/>
      <w:outlineLvl w:val="1"/>
    </w:pPr>
    <w:rPr>
      <w:rFonts w:ascii="Arial" w:eastAsia="Times New Roman" w:hAnsi="Arial" w:cs="Arial"/>
      <w:b/>
      <w:bCs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C3AD1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C3AD1"/>
    <w:rPr>
      <w:color w:val="605E5C"/>
      <w:shd w:val="clear" w:color="auto" w:fill="E1DFDD"/>
    </w:rPr>
  </w:style>
  <w:style w:type="paragraph" w:customStyle="1" w:styleId="Default">
    <w:name w:val="Default"/>
    <w:rsid w:val="005F09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115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115AD"/>
  </w:style>
  <w:style w:type="paragraph" w:styleId="Piedepgina">
    <w:name w:val="footer"/>
    <w:basedOn w:val="Normal"/>
    <w:link w:val="PiedepginaCar"/>
    <w:uiPriority w:val="99"/>
    <w:unhideWhenUsed/>
    <w:rsid w:val="00E115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15AD"/>
  </w:style>
  <w:style w:type="character" w:styleId="Nmerodelnea">
    <w:name w:val="line number"/>
    <w:basedOn w:val="Fuentedeprrafopredeter"/>
    <w:uiPriority w:val="99"/>
    <w:semiHidden/>
    <w:unhideWhenUsed/>
    <w:rsid w:val="00E115AD"/>
  </w:style>
  <w:style w:type="paragraph" w:styleId="Textoindependiente">
    <w:name w:val="Body Text"/>
    <w:basedOn w:val="Normal"/>
    <w:link w:val="TextoindependienteCar"/>
    <w:qFormat/>
    <w:rsid w:val="004E3BA0"/>
    <w:pPr>
      <w:spacing w:before="180" w:after="180" w:line="240" w:lineRule="auto"/>
    </w:pPr>
    <w:rPr>
      <w:rFonts w:ascii="Calibri" w:hAnsi="Calibri"/>
      <w:color w:val="000000" w:themeColor="text1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4E3BA0"/>
    <w:rPr>
      <w:rFonts w:ascii="Calibri" w:hAnsi="Calibri"/>
      <w:color w:val="000000" w:themeColor="text1"/>
      <w:szCs w:val="24"/>
      <w:lang w:val="en-US"/>
    </w:rPr>
  </w:style>
  <w:style w:type="paragraph" w:customStyle="1" w:styleId="FirstParagraph">
    <w:name w:val="First Paragraph"/>
    <w:basedOn w:val="Textoindependiente"/>
    <w:next w:val="Textoindependiente"/>
    <w:qFormat/>
    <w:rsid w:val="004E3BA0"/>
  </w:style>
  <w:style w:type="character" w:styleId="Refdecomentario">
    <w:name w:val="annotation reference"/>
    <w:basedOn w:val="Fuentedeprrafopredeter"/>
    <w:uiPriority w:val="99"/>
    <w:semiHidden/>
    <w:unhideWhenUsed/>
    <w:rsid w:val="00C57DD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7DD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7DD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7D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7DDB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E95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953DC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rsid w:val="00C12382"/>
    <w:rPr>
      <w:rFonts w:ascii="Arial" w:eastAsia="Times New Roman" w:hAnsi="Arial" w:cs="Arial"/>
      <w:b/>
      <w:bCs/>
      <w:sz w:val="24"/>
      <w:szCs w:val="24"/>
      <w:lang w:val="en-US" w:eastAsia="es-ES"/>
    </w:rPr>
  </w:style>
  <w:style w:type="paragraph" w:customStyle="1" w:styleId="TableText">
    <w:name w:val="Table Text"/>
    <w:rsid w:val="00CB4E77"/>
    <w:pPr>
      <w:spacing w:after="0" w:line="240" w:lineRule="auto"/>
    </w:pPr>
    <w:rPr>
      <w:rFonts w:ascii="Palatino" w:eastAsia="Times New Roman" w:hAnsi="Palatino" w:cs="Times New Roman"/>
      <w:color w:val="000000"/>
      <w:sz w:val="24"/>
      <w:szCs w:val="20"/>
      <w:lang w:val="en-U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3C2BB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6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65E2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5A41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15994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1CA75-D1AA-498E-B724-A84FAA4B4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llo Arámbula Lucia Carolina</dc:creator>
  <cp:lastModifiedBy>INFANTE PEREZ DANIEL</cp:lastModifiedBy>
  <cp:revision>2</cp:revision>
  <dcterms:created xsi:type="dcterms:W3CDTF">2022-10-25T23:39:00Z</dcterms:created>
  <dcterms:modified xsi:type="dcterms:W3CDTF">2022-10-25T23:39:00Z</dcterms:modified>
</cp:coreProperties>
</file>